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2950" w:type="dxa"/>
        <w:jc w:val="center"/>
        <w:tblLook w:val="04A0" w:firstRow="1" w:lastRow="0" w:firstColumn="1" w:lastColumn="0" w:noHBand="0" w:noVBand="1"/>
      </w:tblPr>
      <w:tblGrid>
        <w:gridCol w:w="1129"/>
        <w:gridCol w:w="4253"/>
        <w:gridCol w:w="726"/>
        <w:gridCol w:w="731"/>
        <w:gridCol w:w="824"/>
        <w:gridCol w:w="824"/>
        <w:gridCol w:w="824"/>
        <w:gridCol w:w="824"/>
        <w:gridCol w:w="824"/>
        <w:gridCol w:w="916"/>
        <w:gridCol w:w="1075"/>
      </w:tblGrid>
      <w:tr w:rsidR="00A56EBC" w:rsidRPr="00CC07D4" w14:paraId="430D9FCE" w14:textId="77777777" w:rsidTr="001B1EC3">
        <w:trPr>
          <w:trHeight w:val="303"/>
          <w:jc w:val="center"/>
        </w:trPr>
        <w:tc>
          <w:tcPr>
            <w:tcW w:w="1129" w:type="dxa"/>
          </w:tcPr>
          <w:p w14:paraId="5A97F399" w14:textId="2C87479D"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No</w:t>
            </w:r>
          </w:p>
        </w:tc>
        <w:tc>
          <w:tcPr>
            <w:tcW w:w="4253" w:type="dxa"/>
            <w:shd w:val="clear" w:color="auto" w:fill="auto"/>
          </w:tcPr>
          <w:p w14:paraId="122FC46F" w14:textId="1FF379E4"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Author and year</w:t>
            </w:r>
          </w:p>
        </w:tc>
        <w:tc>
          <w:tcPr>
            <w:tcW w:w="726" w:type="dxa"/>
            <w:shd w:val="clear" w:color="auto" w:fill="auto"/>
          </w:tcPr>
          <w:p w14:paraId="4D8F91AB" w14:textId="3FC8E679"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1</w:t>
            </w:r>
          </w:p>
        </w:tc>
        <w:tc>
          <w:tcPr>
            <w:tcW w:w="731" w:type="dxa"/>
          </w:tcPr>
          <w:p w14:paraId="539BF94D" w14:textId="19EAAA66"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2</w:t>
            </w:r>
          </w:p>
        </w:tc>
        <w:tc>
          <w:tcPr>
            <w:tcW w:w="824" w:type="dxa"/>
            <w:shd w:val="clear" w:color="auto" w:fill="auto"/>
          </w:tcPr>
          <w:p w14:paraId="17D42191" w14:textId="2C1FCFB8"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3</w:t>
            </w:r>
          </w:p>
        </w:tc>
        <w:tc>
          <w:tcPr>
            <w:tcW w:w="824" w:type="dxa"/>
            <w:shd w:val="clear" w:color="auto" w:fill="auto"/>
          </w:tcPr>
          <w:p w14:paraId="4018865A" w14:textId="6E818141"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4</w:t>
            </w:r>
          </w:p>
        </w:tc>
        <w:tc>
          <w:tcPr>
            <w:tcW w:w="824" w:type="dxa"/>
          </w:tcPr>
          <w:p w14:paraId="3EA1DF06" w14:textId="5BA3A718"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5</w:t>
            </w:r>
          </w:p>
        </w:tc>
        <w:tc>
          <w:tcPr>
            <w:tcW w:w="824" w:type="dxa"/>
          </w:tcPr>
          <w:p w14:paraId="5EC3E086" w14:textId="2C8CCB95"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6</w:t>
            </w:r>
          </w:p>
        </w:tc>
        <w:tc>
          <w:tcPr>
            <w:tcW w:w="824" w:type="dxa"/>
          </w:tcPr>
          <w:p w14:paraId="620C1411" w14:textId="69CD2A23"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7</w:t>
            </w:r>
          </w:p>
        </w:tc>
        <w:tc>
          <w:tcPr>
            <w:tcW w:w="916" w:type="dxa"/>
          </w:tcPr>
          <w:p w14:paraId="1B473588" w14:textId="51DC93E8"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8</w:t>
            </w:r>
          </w:p>
        </w:tc>
        <w:tc>
          <w:tcPr>
            <w:tcW w:w="1075" w:type="dxa"/>
            <w:shd w:val="clear" w:color="auto" w:fill="auto"/>
          </w:tcPr>
          <w:p w14:paraId="07E6F9E6" w14:textId="6D0AB9C0" w:rsidR="00A56EBC" w:rsidRPr="00CC07D4" w:rsidRDefault="00A56EBC" w:rsidP="00D97159">
            <w:pPr>
              <w:spacing w:before="240"/>
              <w:rPr>
                <w:rFonts w:eastAsia="Times New Roman" w:cstheme="minorHAnsi"/>
                <w:b/>
                <w:bCs/>
                <w:sz w:val="22"/>
                <w:szCs w:val="22"/>
                <w:lang w:val="en-US"/>
              </w:rPr>
            </w:pPr>
            <w:r w:rsidRPr="00CC07D4">
              <w:rPr>
                <w:rFonts w:eastAsia="Times New Roman" w:cstheme="minorHAnsi"/>
                <w:b/>
                <w:bCs/>
                <w:sz w:val="22"/>
                <w:szCs w:val="22"/>
                <w:lang w:val="en-US"/>
              </w:rPr>
              <w:t>Quality Index</w:t>
            </w:r>
          </w:p>
        </w:tc>
      </w:tr>
      <w:tr w:rsidR="00A56EBC" w:rsidRPr="00CC07D4" w14:paraId="63B088F8" w14:textId="77777777" w:rsidTr="001B1EC3">
        <w:trPr>
          <w:trHeight w:val="290"/>
          <w:jc w:val="center"/>
        </w:trPr>
        <w:tc>
          <w:tcPr>
            <w:tcW w:w="1129" w:type="dxa"/>
          </w:tcPr>
          <w:p w14:paraId="63C851FD" w14:textId="5CD31445" w:rsidR="00A56EBC" w:rsidRPr="00CC07D4" w:rsidRDefault="00A56EBC" w:rsidP="00284A39">
            <w:pPr>
              <w:spacing w:before="240"/>
              <w:jc w:val="both"/>
              <w:rPr>
                <w:rFonts w:eastAsia="Calibri" w:cstheme="minorHAnsi"/>
              </w:rPr>
            </w:pPr>
            <w:r w:rsidRPr="00CC07D4">
              <w:rPr>
                <w:rFonts w:eastAsia="Calibri" w:cstheme="minorHAnsi"/>
              </w:rPr>
              <w:t>1</w:t>
            </w:r>
          </w:p>
        </w:tc>
        <w:tc>
          <w:tcPr>
            <w:tcW w:w="4253" w:type="dxa"/>
          </w:tcPr>
          <w:p w14:paraId="7CB884F6" w14:textId="0261D278" w:rsidR="00A56EBC" w:rsidRPr="00CC07D4" w:rsidRDefault="00A56EBC" w:rsidP="00284A39">
            <w:pPr>
              <w:spacing w:before="240"/>
              <w:jc w:val="both"/>
              <w:rPr>
                <w:rFonts w:eastAsia="Times New Roman" w:cstheme="minorHAnsi"/>
                <w:sz w:val="22"/>
                <w:szCs w:val="22"/>
              </w:rPr>
            </w:pPr>
            <w:r w:rsidRPr="00CC07D4">
              <w:rPr>
                <w:rFonts w:eastAsia="Calibri" w:cstheme="minorHAnsi"/>
              </w:rPr>
              <w:t xml:space="preserve">Kanyangarara et al. (2016) </w:t>
            </w:r>
            <w:r w:rsidRPr="00CC07D4">
              <w:rPr>
                <w:rFonts w:eastAsia="Calibri" w:cstheme="minorHAnsi"/>
              </w:rPr>
              <w:fldChar w:fldCharType="begin"/>
            </w:r>
            <w:r w:rsidRPr="00CC07D4">
              <w:rPr>
                <w:rFonts w:eastAsia="Calibri" w:cstheme="minorHAnsi"/>
              </w:rPr>
              <w:instrText xml:space="preserve"> ADDIN ZOTERO_ITEM CSL_CITATION {"citationID":"iFDZ6I36","properties":{"formattedCitation":"(26)","plainCitation":"(26)","noteIndex":0},"citationItems":[{"id":"22Psm2uo/bNtpfrnM","uris":["http://zotero.org/users/local/ojaQ41kJ/items/E2SCHXK8"],"itemData":{"id":"bHc0lHQB/aHI4A2LT","type":"article-journal","abstract":"Malaria constitutes a major public health problem in Zimbabwe, particularly in the north and east bordering Zambia and Mozambique. In Manicaland Province in eastern Zimbabwe, malaria transmission is seasonal and unstable. Over the past decade, Manicaland Province has reported increased malaria transmission due to limited funding, drug resistance and insecticide resistance. The aim of this study was to identify risk factors at the individual and household levels to better understand the epidemiology of malaria and guide malaria control strategies in eastern Zimbabwe. Between October 2012 and September 2014, individual demographic data and household characteristics were collected from cross-sectional surveys of 1,116 individuals residing in 316 households in Mutasa District, one of the worst affected districts. Factors associated with malaria, measured by rapid diagnostic test (RDT), were identified through multilevel logistic regression models. A total of 74 participants were RDT positive. Sleeping under a bed net had a protective effect against malaria despite pyrethroid resistance in the mosquito vector. Multivariate analysis showed that malaria risk was higher among individuals younger than 25 years, residing in households located at a lower household density and in closer proximity to the Mozambique border. The risk factors identified need to be considered in targeting malaria control interventions to reduce host-vector interactions. (© The American Society of Tropical Medicine and Hygiene.)","archive":"MEDLINE with Full Text","archive_location":"27114289","container-title":"The American journal of tropical medicine and hygiene","DOI":"10.4269/ajtmh.15-0847","ISSN":"1476-1645","issue":"1","journalAbbreviation":"The American journal of tropical medicine and hygiene","note":"publisher-place: United States\npublisher: American Society of Tropical Medicine and Hygiene","page":"133-140","source":"EBSCOhost","title":"Individual- and Household-Level Risk Factors Associated with Malaria in Mutasa District, Zimbabwe: A Serial Cross-Sectional Study.","volume":"95","author":[{"family":"Kanyangarara","given":"Mufaro"},{"family":"Mamini","given":"Edmore"},{"family":"Mharakurwa","given":"Sungano"},{"family":"Munyati","given":"Shungu"},{"family":"Gwanzura","given":"Lovemore"},{"family":"Kobayashi","given":"Tamaki"},{"family":"Shields","given":"Timothy"},{"family":"Mullany","given":"Luke C"},{"family":"Mutambu","given":"Susan"},{"family":"Mason","given":"Peter R"},{"family":"Curriero","given":"Frank C"},{"family":"Moss","given":"William J"}],"issued":{"date-parts":[["2016",7,6]]}}}],"schema":"https://github.com/citation-style-language/schema/raw/master/csl-citation.json"} </w:instrText>
            </w:r>
            <w:r w:rsidRPr="00CC07D4">
              <w:rPr>
                <w:rFonts w:eastAsia="Calibri" w:cstheme="minorHAnsi"/>
              </w:rPr>
              <w:fldChar w:fldCharType="separate"/>
            </w:r>
            <w:r w:rsidRPr="00CC07D4">
              <w:rPr>
                <w:rFonts w:cstheme="minorHAnsi"/>
              </w:rPr>
              <w:t>(2</w:t>
            </w:r>
            <w:r w:rsidR="009D29C4">
              <w:rPr>
                <w:rFonts w:cstheme="minorHAnsi"/>
              </w:rPr>
              <w:t>5</w:t>
            </w:r>
            <w:r w:rsidRPr="00CC07D4">
              <w:rPr>
                <w:rFonts w:cstheme="minorHAnsi"/>
              </w:rPr>
              <w:t>)</w:t>
            </w:r>
            <w:r w:rsidRPr="00CC07D4">
              <w:rPr>
                <w:rFonts w:eastAsia="Calibri" w:cstheme="minorHAnsi"/>
              </w:rPr>
              <w:fldChar w:fldCharType="end"/>
            </w:r>
          </w:p>
        </w:tc>
        <w:tc>
          <w:tcPr>
            <w:tcW w:w="726" w:type="dxa"/>
            <w:shd w:val="clear" w:color="auto" w:fill="auto"/>
          </w:tcPr>
          <w:p w14:paraId="4DD1DD7C" w14:textId="75A3EB4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731" w:type="dxa"/>
          </w:tcPr>
          <w:p w14:paraId="23702779" w14:textId="2C8514A6"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shd w:val="clear" w:color="auto" w:fill="auto"/>
          </w:tcPr>
          <w:p w14:paraId="072AAB4D" w14:textId="0875FDD9"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shd w:val="clear" w:color="auto" w:fill="auto"/>
          </w:tcPr>
          <w:p w14:paraId="0AFA66DE" w14:textId="319823A2"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077B7D2F" w14:textId="04AC26A5"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0225217C" w14:textId="5B5329CF"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100293D6" w14:textId="349BC15D"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916" w:type="dxa"/>
          </w:tcPr>
          <w:p w14:paraId="6890611F" w14:textId="5655D983"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1075" w:type="dxa"/>
            <w:shd w:val="clear" w:color="auto" w:fill="auto"/>
          </w:tcPr>
          <w:p w14:paraId="43490779" w14:textId="2077C7F0"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r>
      <w:tr w:rsidR="00A56EBC" w:rsidRPr="00CC07D4" w14:paraId="4D322089" w14:textId="77777777" w:rsidTr="001B1EC3">
        <w:trPr>
          <w:trHeight w:val="606"/>
          <w:jc w:val="center"/>
        </w:trPr>
        <w:tc>
          <w:tcPr>
            <w:tcW w:w="1129" w:type="dxa"/>
          </w:tcPr>
          <w:p w14:paraId="35D6CB6A" w14:textId="28BD8AC9" w:rsidR="00A56EBC" w:rsidRPr="00CC07D4" w:rsidRDefault="00A56EBC" w:rsidP="00284A39">
            <w:pPr>
              <w:spacing w:before="240" w:after="240"/>
              <w:jc w:val="both"/>
              <w:rPr>
                <w:rFonts w:eastAsia="Calibri" w:cstheme="minorHAnsi"/>
              </w:rPr>
            </w:pPr>
            <w:r w:rsidRPr="00CC07D4">
              <w:rPr>
                <w:rFonts w:eastAsia="Calibri" w:cstheme="minorHAnsi"/>
              </w:rPr>
              <w:t>2</w:t>
            </w:r>
          </w:p>
        </w:tc>
        <w:tc>
          <w:tcPr>
            <w:tcW w:w="4253" w:type="dxa"/>
          </w:tcPr>
          <w:p w14:paraId="06836E09" w14:textId="4757A11A" w:rsidR="00A56EBC" w:rsidRPr="00CC07D4" w:rsidRDefault="00A56EBC" w:rsidP="00284A39">
            <w:pPr>
              <w:spacing w:before="240" w:after="240"/>
              <w:jc w:val="both"/>
              <w:rPr>
                <w:rFonts w:eastAsia="Times New Roman" w:cstheme="minorHAnsi"/>
                <w:sz w:val="22"/>
                <w:szCs w:val="22"/>
                <w:lang w:val="en-US"/>
              </w:rPr>
            </w:pPr>
            <w:r w:rsidRPr="00CC07D4">
              <w:rPr>
                <w:rFonts w:eastAsia="Calibri" w:cstheme="minorHAnsi"/>
              </w:rPr>
              <w:t>Tipmore et al. (2009)</w:t>
            </w:r>
            <w:r w:rsidRPr="00CC07D4">
              <w:rPr>
                <w:rFonts w:eastAsia="Calibri" w:cstheme="minorHAnsi"/>
              </w:rPr>
              <w:fldChar w:fldCharType="begin"/>
            </w:r>
            <w:r w:rsidRPr="00CC07D4">
              <w:rPr>
                <w:rFonts w:eastAsia="Calibri" w:cstheme="minorHAnsi"/>
              </w:rPr>
              <w:instrText xml:space="preserve"> ADDIN ZOTERO_ITEM CSL_CITATION {"citationID":"Rj06BUKH","properties":{"formattedCitation":"(27)","plainCitation":"(27)","noteIndex":0},"citationItems":[{"id":"22Psm2uo/QGeh277B","uris":["http://zotero.org/users/local/ojaQ41kJ/items/I42QMXXH"],"itemData":{"id":"bHc0lHQB/4Mvd3G19","type":"article-journal","abstract":"The objective of this study was to investigate factors influencing self-reported malaria among migrants living along the Thai-Myanmar border. Songkaria Village, with 1600 inhabitants and 290 households in Sangkhla Buri District, Kanchanaburi Province, was selected for the study due to its intense malaria transmission. One hundred twenty-five households were randomly selected. Household members were interviewed about the history of malaria, socioeconomic status and knowledge and practices in regard to malaria using a structured questionnaire. Of the respondents, 10%, 42%, and 48% belonged to the Thai, Mon, and Karen ethnic groups, respectively. About 40 % of Thai and Karen migrants and almost 30% of Mon migrants reported having suffered from malaria at least once. Multivariate analysis focused on migrants. The results identified three independent factors for previous malaria: a high risk occupation, ie working primarily in the forest [odds ratio (OR), 3.55; 95% confidence interval 1.3-10.0], ability to read Thai [OR, 4.13 (1.5-11.7)], and correct knowledge about malaria symptoms [OR, 5.18 (1.1-23.5)]. Working conditions among migrants played a major role in acquiring malaria. They could not afford to apply additional preventive measures, such as using a mosquito net or repellent to be used while working. The concept of enhancing the environment for migrants to enable them to protect themselves against malaria needs to be examined. Ways and means of improving the economic conditions of migrants should be considered to minimize exposure to the vector.","archive":"MEDLINE with Full Text","archive_location":"20578448","container-title":"The Southeast Asian journal of tropical medicine and public health","ISSN":"0125-1562","issue":"6","journalAbbreviation":"The Southeast Asian journal of tropical medicine and public health","note":"publisher-place: Thailand\npublisher: Central Coordinating Board for Tropical Medicine and public Health Project of SEAMEC","page":"1148-1157","source":"EBSCOhost","title":"Migrants and malaria risk factors: a study of the Thai-Myanmar border.","volume":"40","author":[{"family":"Tipmontree","given":"Rungrawee"},{"family":"Fungladda","given":"Wijitr"},{"family":"Kaewkungwal","given":"Jaranit"},{"family":"Tempongko","given":"M A Sandra B"},{"family":"Schelp","given":"Frank-Peter"}],"issued":{"date-parts":[["2009",11]]}}}],"schema":"https://github.com/citation-style-language/schema/raw/master/csl-citation.json"} </w:instrText>
            </w:r>
            <w:r w:rsidRPr="00CC07D4">
              <w:rPr>
                <w:rFonts w:eastAsia="Calibri" w:cstheme="minorHAnsi"/>
              </w:rPr>
              <w:fldChar w:fldCharType="separate"/>
            </w:r>
            <w:r w:rsidRPr="00CC07D4">
              <w:rPr>
                <w:rFonts w:cstheme="minorHAnsi"/>
              </w:rPr>
              <w:t>(2</w:t>
            </w:r>
            <w:r w:rsidR="009D29C4">
              <w:rPr>
                <w:rFonts w:cstheme="minorHAnsi"/>
              </w:rPr>
              <w:t>6</w:t>
            </w:r>
            <w:r w:rsidRPr="00CC07D4">
              <w:rPr>
                <w:rFonts w:cstheme="minorHAnsi"/>
              </w:rPr>
              <w:t>)</w:t>
            </w:r>
            <w:r w:rsidRPr="00CC07D4">
              <w:rPr>
                <w:rFonts w:eastAsia="Calibri" w:cstheme="minorHAnsi"/>
              </w:rPr>
              <w:fldChar w:fldCharType="end"/>
            </w:r>
          </w:p>
        </w:tc>
        <w:tc>
          <w:tcPr>
            <w:tcW w:w="726" w:type="dxa"/>
            <w:shd w:val="clear" w:color="auto" w:fill="auto"/>
          </w:tcPr>
          <w:p w14:paraId="7B20FDDF" w14:textId="7C7FB55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731" w:type="dxa"/>
          </w:tcPr>
          <w:p w14:paraId="428ECB13" w14:textId="4A5CB095"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3BB85377" w14:textId="60EF2635"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2966D506" w14:textId="5199B68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tcPr>
          <w:p w14:paraId="2EC2D242" w14:textId="36ACE3E7"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0</w:t>
            </w:r>
          </w:p>
        </w:tc>
        <w:tc>
          <w:tcPr>
            <w:tcW w:w="824" w:type="dxa"/>
          </w:tcPr>
          <w:p w14:paraId="53D9DE86" w14:textId="21AFF49B"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0</w:t>
            </w:r>
          </w:p>
        </w:tc>
        <w:tc>
          <w:tcPr>
            <w:tcW w:w="824" w:type="dxa"/>
          </w:tcPr>
          <w:p w14:paraId="47707781" w14:textId="10FCAC92"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916" w:type="dxa"/>
          </w:tcPr>
          <w:p w14:paraId="1EF0618D" w14:textId="487507BF"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1075" w:type="dxa"/>
            <w:shd w:val="clear" w:color="auto" w:fill="auto"/>
          </w:tcPr>
          <w:p w14:paraId="69070405" w14:textId="584AC7BB"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0.75</w:t>
            </w:r>
          </w:p>
        </w:tc>
      </w:tr>
      <w:tr w:rsidR="00A56EBC" w:rsidRPr="00CC07D4" w14:paraId="01840494" w14:textId="77777777" w:rsidTr="001B1EC3">
        <w:trPr>
          <w:trHeight w:val="290"/>
          <w:jc w:val="center"/>
        </w:trPr>
        <w:tc>
          <w:tcPr>
            <w:tcW w:w="1129" w:type="dxa"/>
          </w:tcPr>
          <w:p w14:paraId="07CB8D70" w14:textId="0A821432" w:rsidR="00A56EBC" w:rsidRPr="00CC07D4" w:rsidRDefault="00A56EBC" w:rsidP="00284A39">
            <w:pPr>
              <w:spacing w:before="240"/>
              <w:jc w:val="both"/>
              <w:rPr>
                <w:rFonts w:eastAsia="Calibri" w:cstheme="minorHAnsi"/>
              </w:rPr>
            </w:pPr>
            <w:r w:rsidRPr="00CC07D4">
              <w:rPr>
                <w:rFonts w:eastAsia="Calibri" w:cstheme="minorHAnsi"/>
              </w:rPr>
              <w:t>3</w:t>
            </w:r>
          </w:p>
        </w:tc>
        <w:tc>
          <w:tcPr>
            <w:tcW w:w="4253" w:type="dxa"/>
          </w:tcPr>
          <w:p w14:paraId="1717171E" w14:textId="420084E1" w:rsidR="00A56EBC" w:rsidRPr="00CC07D4" w:rsidRDefault="00A56EBC" w:rsidP="00284A39">
            <w:pPr>
              <w:spacing w:before="240"/>
              <w:jc w:val="both"/>
              <w:rPr>
                <w:rFonts w:eastAsia="Times New Roman" w:cstheme="minorHAnsi"/>
                <w:sz w:val="22"/>
                <w:szCs w:val="22"/>
                <w:lang w:val="nl-NL"/>
              </w:rPr>
            </w:pPr>
            <w:r w:rsidRPr="00CC07D4">
              <w:rPr>
                <w:rFonts w:eastAsia="Calibri" w:cstheme="minorHAnsi"/>
              </w:rPr>
              <w:t>Zhao et al. (2018)</w:t>
            </w:r>
            <w:r w:rsidRPr="00CC07D4">
              <w:rPr>
                <w:rFonts w:eastAsia="Calibri" w:cstheme="minorHAnsi"/>
              </w:rPr>
              <w:fldChar w:fldCharType="begin"/>
            </w:r>
            <w:r w:rsidRPr="00CC07D4">
              <w:rPr>
                <w:rFonts w:eastAsia="Calibri" w:cstheme="minorHAnsi"/>
              </w:rPr>
              <w:instrText xml:space="preserve"> ADDIN ZOTERO_ITEM CSL_CITATION {"citationID":"ZQMTr7j5","properties":{"formattedCitation":"(28)","plainCitation":"(28)","noteIndex":0},"citationItems":[{"id":5,"uris":["http://zotero.org/users/local/bA9pOfGw/items/XG6S6YG8"],"itemData":{"id":5,"type":"article-journal","container-title":"The Korean Journal of Parasitology","issue":"3","note":"number: 3\npublisher: Korean Society for Parasitology","page":"267","title":"Spatiotemporal trends of malaria in relation to economic development and cross-border movement along the China–Myanmar border in Yunnan Province","volume":"58","author":[{"family":"Zhao","given":"Xiaotao"},{"family":"Thanapongtharm","given":"Weerapong"},{"family":"Lawawirojwong","given":"Siam"},{"family":"Wei","given":"Chun"},{"family":"Tang","given":"Yerong"},{"family":"Zhou","given":"Yaowu"},{"family":"Sun","given":"Xiaodong"},{"family":"Sattabongkot","given":"Jestumon"},{"family":"Kaewkungwal","given":"Jaranit"}],"issued":{"date-parts":[["2020"]]}}}],"schema":"https://github.com/citation-style-language/schema/raw/master/csl-citation.json"} </w:instrText>
            </w:r>
            <w:r w:rsidRPr="00CC07D4">
              <w:rPr>
                <w:rFonts w:eastAsia="Calibri" w:cstheme="minorHAnsi"/>
              </w:rPr>
              <w:fldChar w:fldCharType="separate"/>
            </w:r>
            <w:r w:rsidRPr="00CC07D4">
              <w:rPr>
                <w:rFonts w:cstheme="minorHAnsi"/>
              </w:rPr>
              <w:t>(2</w:t>
            </w:r>
            <w:r w:rsidR="009D29C4">
              <w:rPr>
                <w:rFonts w:cstheme="minorHAnsi"/>
              </w:rPr>
              <w:t>7</w:t>
            </w:r>
            <w:r w:rsidRPr="00CC07D4">
              <w:rPr>
                <w:rFonts w:cstheme="minorHAnsi"/>
              </w:rPr>
              <w:t>)</w:t>
            </w:r>
            <w:r w:rsidRPr="00CC07D4">
              <w:rPr>
                <w:rFonts w:eastAsia="Calibri" w:cstheme="minorHAnsi"/>
              </w:rPr>
              <w:fldChar w:fldCharType="end"/>
            </w:r>
          </w:p>
        </w:tc>
        <w:tc>
          <w:tcPr>
            <w:tcW w:w="726" w:type="dxa"/>
            <w:shd w:val="clear" w:color="auto" w:fill="auto"/>
          </w:tcPr>
          <w:p w14:paraId="6BDE8A3A" w14:textId="4CB718C1"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rPr>
              <w:t>1</w:t>
            </w:r>
          </w:p>
        </w:tc>
        <w:tc>
          <w:tcPr>
            <w:tcW w:w="731" w:type="dxa"/>
          </w:tcPr>
          <w:p w14:paraId="64D593C2" w14:textId="273D934F"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5369B2FA" w14:textId="00490675"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19040DD8" w14:textId="0C89784B"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08955B9B" w14:textId="59130D28"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2A29E672" w14:textId="4AEC9E42"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24A41243" w14:textId="10D89B29"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916" w:type="dxa"/>
          </w:tcPr>
          <w:p w14:paraId="20480EEA" w14:textId="60C52171"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1075" w:type="dxa"/>
            <w:shd w:val="clear" w:color="auto" w:fill="auto"/>
          </w:tcPr>
          <w:p w14:paraId="4B93D5F5" w14:textId="728024F0"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r>
      <w:tr w:rsidR="00A56EBC" w:rsidRPr="00CC07D4" w14:paraId="0BAC5248" w14:textId="77777777" w:rsidTr="001B1EC3">
        <w:trPr>
          <w:trHeight w:val="694"/>
          <w:jc w:val="center"/>
        </w:trPr>
        <w:tc>
          <w:tcPr>
            <w:tcW w:w="1129" w:type="dxa"/>
          </w:tcPr>
          <w:p w14:paraId="6E555B57" w14:textId="3B4D671B" w:rsidR="00A56EBC" w:rsidRPr="00CC07D4" w:rsidRDefault="00A56EBC" w:rsidP="00284A39">
            <w:pPr>
              <w:spacing w:before="240"/>
              <w:jc w:val="both"/>
              <w:rPr>
                <w:rFonts w:eastAsia="Calibri" w:cstheme="minorHAnsi"/>
              </w:rPr>
            </w:pPr>
            <w:r w:rsidRPr="00CC07D4">
              <w:rPr>
                <w:rFonts w:eastAsia="Calibri" w:cstheme="minorHAnsi"/>
              </w:rPr>
              <w:t>4</w:t>
            </w:r>
          </w:p>
        </w:tc>
        <w:tc>
          <w:tcPr>
            <w:tcW w:w="4253" w:type="dxa"/>
          </w:tcPr>
          <w:p w14:paraId="1546DC53" w14:textId="0D2F77DE" w:rsidR="00A56EBC" w:rsidRPr="00CC07D4" w:rsidRDefault="00A56EBC" w:rsidP="00284A39">
            <w:pPr>
              <w:spacing w:before="240"/>
              <w:jc w:val="both"/>
              <w:rPr>
                <w:rFonts w:eastAsia="Times New Roman" w:cstheme="minorHAnsi"/>
                <w:sz w:val="22"/>
                <w:szCs w:val="22"/>
              </w:rPr>
            </w:pPr>
            <w:r w:rsidRPr="00CC07D4">
              <w:rPr>
                <w:rFonts w:eastAsia="Calibri" w:cstheme="minorHAnsi"/>
              </w:rPr>
              <w:t>Kureya et al. (2017)</w:t>
            </w:r>
            <w:r w:rsidRPr="00CC07D4">
              <w:rPr>
                <w:rFonts w:eastAsia="Calibri" w:cstheme="minorHAnsi"/>
              </w:rPr>
              <w:fldChar w:fldCharType="begin"/>
            </w:r>
            <w:r w:rsidRPr="00CC07D4">
              <w:rPr>
                <w:rFonts w:eastAsia="Calibri" w:cstheme="minorHAnsi"/>
              </w:rPr>
              <w:instrText xml:space="preserve"> ADDIN ZOTERO_ITEM CSL_CITATION {"citationID":"H0umCZiX","properties":{"formattedCitation":"(29)","plainCitation":"(29)","noteIndex":0},"citationItems":[{"id":60,"uris":["http://zotero.org/users/local/bA9pOfGw/items/KLMTWT54"],"itemData":{"id":60,"type":"article-journal","abstract":"Background: Malaria outbreaks are common in Zimbabwe. They are common in Manicaland, which has the greatest burden of malaria in the country.; Methods: A matched case control study was conducted to investigate the malaria outbreak in ward 13 and 14 of Chipinge district in Manicaland Province in Zimbabwe, week 30 to week 40 of year 2015. A sample size of 92 (46 cases and 46 controls) was used. Guided interviews were conducted with the aid of a structured questionnaire and a checklist. The investigation assessed factors associated with contracting malaria and the community knowledge levels on malaria.; Results: Participants who stayed in houses with open eaves had 2.4 odds (95% CI=1.0; 5.6) of contracting malaria compared to those who lived in houses without open eaves. Staying within a radius of 3 km from the river or swamp also predisposed people to contracting malaria (OR =2.7, 95%CI=1.2; 6.3). People who had no insecticide treated mosquito nets hanged in their bed rooms had odds of 2.2 (95%CI=1.2; 6.4) of contracting malaria compared to those that hanged insecticide-treated mosquito nets in their bedrooms. Consequently, among people exposed to outdoor activities in the evening and at night, those that had insecticide-treated mosquito nets hanged in their rooms were more protected from malaria than those that did not.; Conclusion: There is high need to intensify all pillars in the malaria prevention and control programs and maintenance of a strong surveillance system to prevent future occurrences of outbreaks.; Competing Interests: Conflict of interest The authors declare that there is no conflict of interest.","archive":"MEDLINE with Full Text","archive_location":"28979353","container-title":"Iranian journal of parasitology","ISSN":"1735-7020","issue":"3","journalAbbreviation":"Iranian journal of parasitology","note":"number: 3\npublisher-place: Iran\npublisher: Tehran University of Medical Sciences","page":"423-432","source":"EBSCOhost","title":"Malaria Outbreak Investigation in Chipinge, Zimbabwe: A Case-control Study.","volume":"12","author":[{"family":"Kureya","given":"Tinashe"},{"family":"Ndaimani","given":"Augustine"},{"family":"Mhlanga","given":"Maxwell"}],"issued":{"date-parts":[["2017",7]]}}}],"schema":"https://github.com/citation-style-language/schema/raw/master/csl-citation.json"} </w:instrText>
            </w:r>
            <w:r w:rsidRPr="00CC07D4">
              <w:rPr>
                <w:rFonts w:eastAsia="Calibri" w:cstheme="minorHAnsi"/>
              </w:rPr>
              <w:fldChar w:fldCharType="separate"/>
            </w:r>
            <w:r w:rsidRPr="00CC07D4">
              <w:rPr>
                <w:rFonts w:cstheme="minorHAnsi"/>
              </w:rPr>
              <w:t>(</w:t>
            </w:r>
            <w:r w:rsidR="009D29C4">
              <w:rPr>
                <w:rFonts w:cstheme="minorHAnsi"/>
              </w:rPr>
              <w:t>28</w:t>
            </w:r>
            <w:r w:rsidRPr="00CC07D4">
              <w:rPr>
                <w:rFonts w:cstheme="minorHAnsi"/>
              </w:rPr>
              <w:t>)</w:t>
            </w:r>
            <w:r w:rsidRPr="00CC07D4">
              <w:rPr>
                <w:rFonts w:eastAsia="Calibri" w:cstheme="minorHAnsi"/>
              </w:rPr>
              <w:fldChar w:fldCharType="end"/>
            </w:r>
          </w:p>
        </w:tc>
        <w:tc>
          <w:tcPr>
            <w:tcW w:w="726" w:type="dxa"/>
            <w:shd w:val="clear" w:color="auto" w:fill="auto"/>
          </w:tcPr>
          <w:p w14:paraId="5A7F141F" w14:textId="05A0C76E"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rPr>
              <w:t>1</w:t>
            </w:r>
          </w:p>
        </w:tc>
        <w:tc>
          <w:tcPr>
            <w:tcW w:w="731" w:type="dxa"/>
          </w:tcPr>
          <w:p w14:paraId="3A4DC82F" w14:textId="040F7AD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5833DD66" w14:textId="60E74BB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58C180B9" w14:textId="24507044"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tcPr>
          <w:p w14:paraId="34FBBB1D" w14:textId="2E3DFE95"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824" w:type="dxa"/>
          </w:tcPr>
          <w:p w14:paraId="0A4F1659" w14:textId="5F364542"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0</w:t>
            </w:r>
          </w:p>
        </w:tc>
        <w:tc>
          <w:tcPr>
            <w:tcW w:w="824" w:type="dxa"/>
          </w:tcPr>
          <w:p w14:paraId="2B4798AC" w14:textId="3CEFB0CD"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916" w:type="dxa"/>
          </w:tcPr>
          <w:p w14:paraId="1001B2A5" w14:textId="525E88FB"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1</w:t>
            </w:r>
          </w:p>
        </w:tc>
        <w:tc>
          <w:tcPr>
            <w:tcW w:w="1075" w:type="dxa"/>
            <w:shd w:val="clear" w:color="auto" w:fill="auto"/>
          </w:tcPr>
          <w:p w14:paraId="12741DEA" w14:textId="5BDD717D" w:rsidR="00A56EBC" w:rsidRPr="00CC07D4" w:rsidRDefault="00A56EBC" w:rsidP="00284A39">
            <w:pPr>
              <w:spacing w:before="240"/>
              <w:jc w:val="both"/>
              <w:rPr>
                <w:rFonts w:eastAsia="Times New Roman" w:cstheme="minorHAnsi"/>
                <w:sz w:val="22"/>
                <w:szCs w:val="22"/>
                <w:lang w:val="en-US"/>
              </w:rPr>
            </w:pPr>
            <w:r w:rsidRPr="00CC07D4">
              <w:rPr>
                <w:rFonts w:eastAsia="Times New Roman" w:cstheme="minorHAnsi"/>
                <w:sz w:val="22"/>
                <w:szCs w:val="22"/>
                <w:lang w:val="en-US"/>
              </w:rPr>
              <w:t>0.88</w:t>
            </w:r>
          </w:p>
        </w:tc>
      </w:tr>
      <w:tr w:rsidR="00A56EBC" w:rsidRPr="00CC07D4" w14:paraId="460CB0EF" w14:textId="77777777" w:rsidTr="001B1EC3">
        <w:trPr>
          <w:trHeight w:val="606"/>
          <w:jc w:val="center"/>
        </w:trPr>
        <w:tc>
          <w:tcPr>
            <w:tcW w:w="1129" w:type="dxa"/>
          </w:tcPr>
          <w:p w14:paraId="5A3ED98D" w14:textId="23793F57" w:rsidR="00A56EBC" w:rsidRPr="00CC07D4" w:rsidRDefault="00A56EBC" w:rsidP="00284A39">
            <w:pPr>
              <w:spacing w:before="240"/>
              <w:jc w:val="both"/>
              <w:rPr>
                <w:rFonts w:eastAsia="Calibri" w:cstheme="minorHAnsi"/>
              </w:rPr>
            </w:pPr>
            <w:r w:rsidRPr="00CC07D4">
              <w:rPr>
                <w:rFonts w:eastAsia="Calibri" w:cstheme="minorHAnsi"/>
              </w:rPr>
              <w:t>5</w:t>
            </w:r>
          </w:p>
        </w:tc>
        <w:tc>
          <w:tcPr>
            <w:tcW w:w="4253" w:type="dxa"/>
          </w:tcPr>
          <w:p w14:paraId="58110299" w14:textId="763448EE" w:rsidR="00A56EBC" w:rsidRPr="00CC07D4" w:rsidRDefault="00A56EBC" w:rsidP="00284A39">
            <w:pPr>
              <w:spacing w:before="240"/>
              <w:jc w:val="both"/>
              <w:rPr>
                <w:rFonts w:eastAsia="Times New Roman" w:cstheme="minorHAnsi"/>
                <w:sz w:val="22"/>
                <w:szCs w:val="22"/>
                <w:lang w:val="nl-NL"/>
              </w:rPr>
            </w:pPr>
            <w:r w:rsidRPr="00CC07D4">
              <w:rPr>
                <w:rFonts w:eastAsia="Calibri" w:cstheme="minorHAnsi"/>
              </w:rPr>
              <w:t>Chavepojnkamjon et al. (2004)</w:t>
            </w:r>
            <w:r w:rsidRPr="00CC07D4">
              <w:rPr>
                <w:rFonts w:eastAsia="Calibri" w:cstheme="minorHAnsi"/>
              </w:rPr>
              <w:fldChar w:fldCharType="begin"/>
            </w:r>
            <w:r w:rsidRPr="00CC07D4">
              <w:rPr>
                <w:rFonts w:eastAsia="Calibri" w:cstheme="minorHAnsi"/>
              </w:rPr>
              <w:instrText xml:space="preserve"> ADDIN ZOTERO_ITEM CSL_CITATION {"citationID":"0LSQo01Z","properties":{"formattedCitation":"(30)","plainCitation":"(30)","noteIndex":0},"citationItems":[{"id":"22Psm2uo/DjnCEIW9","uris":["http://zotero.org/users/local/ojaQ41kJ/items/5YFGG378"],"itemData":{"id":"bHc0lHQB/BeSR2HNF","type":"article-journal","abstract":"A population based case-control study was performed to determine factors associated with malaria infection among the migrant population, foreign nationals aged 15 years or over. Data were obtained from 217 malaria and 217 non-malaria patients attending the Vector-Borne Disease Control Units 6-9 (Thong Pha Phum and Sangkhla Buri districts) in Kanchanaburi Province and at the Vector-Borne Disease Control Units 1,9 (Mae Fa Luang and Mae Sai districts) in Chiang Rai Province, between June and December 2002. All study subjects were interviewed by trained interviewers using a structured interview form. The statistical analysis was carried out by the chi-square test and multivariate logistic regression: a p-value of less than 0.05 was considered to be statistically significant. The results showed that the study subjects were predominantly Thai-Yai and Myanmar. Plasmodium falciparum was the major type of the malaria (60.8%). Logistic regression analysis, controlling for possible confounding factors, revealed that residence located in the forest increased the risk of malaria infection by a factor of 6.29 (OR = 6.29, 95% CI = 1.56-25.42); outdoor stay &lt; 7 and &gt; 7 days prior to the blood examination also increased the risk by a factor of 4.34 and 4.13 respectively (OR = 4.34, 95% CI = 1.05-17.99; OR = 4.13, 95% CI = 1.29-13.13).","archive":"MEDLINE with Full Text","archive_location":"15272744","container-title":"The Southeast Asian journal of tropical medicine and public health","ISSN":"0125-1562","issue":"1","journalAbbreviation":"The Southeast Asian journal of tropical medicine and public health","note":"publisher-place: Thailand\npublisher: Central Coordinating Board for Tropical Medicine and public Health Project of SEAMEC","page":"48-52","source":"EBSCOhost","title":"Malaria infection among the migrant population along the Thai-Myanmar border area.","volume":"35","author":[{"family":"Chaveepojnkamjorn","given":"Wisit"},{"family":"Pichainarong","given":"Natchaporn"}],"issued":{"date-parts":[["2004",3]]}}}],"schema":"https://github.com/citation-style-language/schema/raw/master/csl-citation.json"} </w:instrText>
            </w:r>
            <w:r w:rsidRPr="00CC07D4">
              <w:rPr>
                <w:rFonts w:eastAsia="Calibri" w:cstheme="minorHAnsi"/>
              </w:rPr>
              <w:fldChar w:fldCharType="separate"/>
            </w:r>
            <w:r w:rsidRPr="00CC07D4">
              <w:rPr>
                <w:rFonts w:cstheme="minorHAnsi"/>
              </w:rPr>
              <w:t>(</w:t>
            </w:r>
            <w:r w:rsidR="009D29C4">
              <w:rPr>
                <w:rFonts w:cstheme="minorHAnsi"/>
              </w:rPr>
              <w:t>29</w:t>
            </w:r>
            <w:r w:rsidRPr="00CC07D4">
              <w:rPr>
                <w:rFonts w:cstheme="minorHAnsi"/>
              </w:rPr>
              <w:t>)</w:t>
            </w:r>
            <w:r w:rsidRPr="00CC07D4">
              <w:rPr>
                <w:rFonts w:eastAsia="Calibri" w:cstheme="minorHAnsi"/>
              </w:rPr>
              <w:fldChar w:fldCharType="end"/>
            </w:r>
          </w:p>
        </w:tc>
        <w:tc>
          <w:tcPr>
            <w:tcW w:w="726" w:type="dxa"/>
            <w:shd w:val="clear" w:color="auto" w:fill="auto"/>
          </w:tcPr>
          <w:p w14:paraId="336249CE" w14:textId="0FB9DD3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731" w:type="dxa"/>
          </w:tcPr>
          <w:p w14:paraId="4DCB6368" w14:textId="6868BDF4"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39C0D795" w14:textId="154C293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shd w:val="clear" w:color="auto" w:fill="auto"/>
          </w:tcPr>
          <w:p w14:paraId="21D64828" w14:textId="25D5C1D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824" w:type="dxa"/>
          </w:tcPr>
          <w:p w14:paraId="7527D54B" w14:textId="5771783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387828E9" w14:textId="265C155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6DAC8F3C" w14:textId="147A9BB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2549198E" w14:textId="3EB58FC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34AE6119" w14:textId="78365540"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4BD14613" w14:textId="77777777" w:rsidTr="001B1EC3">
        <w:trPr>
          <w:trHeight w:val="290"/>
          <w:jc w:val="center"/>
        </w:trPr>
        <w:tc>
          <w:tcPr>
            <w:tcW w:w="1129" w:type="dxa"/>
          </w:tcPr>
          <w:p w14:paraId="2A1728E9" w14:textId="7D7FBFD9" w:rsidR="00A56EBC" w:rsidRPr="00CC07D4" w:rsidRDefault="00A56EBC" w:rsidP="00284A39">
            <w:pPr>
              <w:spacing w:before="240"/>
              <w:jc w:val="both"/>
              <w:rPr>
                <w:rFonts w:eastAsia="Calibri" w:cstheme="minorHAnsi"/>
              </w:rPr>
            </w:pPr>
            <w:r w:rsidRPr="00CC07D4">
              <w:rPr>
                <w:rFonts w:eastAsia="Calibri" w:cstheme="minorHAnsi"/>
              </w:rPr>
              <w:t>6</w:t>
            </w:r>
          </w:p>
        </w:tc>
        <w:tc>
          <w:tcPr>
            <w:tcW w:w="4253" w:type="dxa"/>
          </w:tcPr>
          <w:p w14:paraId="16A68264" w14:textId="53A0E863" w:rsidR="00A56EBC" w:rsidRPr="00CC07D4" w:rsidRDefault="00A56EBC" w:rsidP="00284A39">
            <w:pPr>
              <w:spacing w:before="240"/>
              <w:jc w:val="both"/>
              <w:rPr>
                <w:rFonts w:eastAsia="Times New Roman" w:cstheme="minorHAnsi"/>
                <w:sz w:val="22"/>
                <w:szCs w:val="22"/>
                <w:lang w:val="nl-NL"/>
              </w:rPr>
            </w:pPr>
            <w:r w:rsidRPr="00CC07D4">
              <w:rPr>
                <w:rFonts w:eastAsia="Calibri" w:cstheme="minorHAnsi"/>
              </w:rPr>
              <w:t>Xu et al. (2015)</w:t>
            </w:r>
            <w:r w:rsidRPr="00CC07D4">
              <w:rPr>
                <w:rFonts w:eastAsia="Calibri" w:cstheme="minorHAnsi"/>
              </w:rPr>
              <w:fldChar w:fldCharType="begin"/>
            </w:r>
            <w:r w:rsidRPr="00CC07D4">
              <w:rPr>
                <w:rFonts w:eastAsia="Calibri" w:cstheme="minorHAnsi"/>
              </w:rPr>
              <w:instrText xml:space="preserve"> ADDIN ZOTERO_ITEM CSL_CITATION {"citationID":"FdKnUU8O","properties":{"formattedCitation":"(31)","plainCitation":"(31)","noteIndex":0},"citationItems":[{"id":20,"uris":["http://zotero.org/users/local/bA9pOfGw/items/V4V9U3AR"],"itemData":{"id":20,"type":"article-journal","abstract":"A retrospective case-control study was conducted to identify risk factors for border malaria in a malaria elimination setting of Yunnan Province, China. The study comprised 214 cases and 428 controls. The controls were individually matched to the cases on the basis of residence, age, and gender. In addition, statistical associations are based on matched analyses. The frequencies of imported, male, adult, and vivax malaria cases were respectively 201 (93.9%), 194 (90.7%), 210 (98.1%), and 176 (82.2%). Overnight stay in Myanmar within the prior month was independently associated with malaria infection (odds ratio [OR] 159.5, 95% confidence interval [CI] 75.1-338.9). In particular, stays in lowland and foothill (OR 5.5, 95% CI 2.5-11.8) or mid-hill (OR 42.8, 95% CI 5.1-319.8) areas, or near streamlets (OR 15.3, 95% CI 4.3-55.2) or paddy field or pools (OR10.1, 95% CI 4.4-55.8) were found to be independently associated with malaria. Neither forest exposure nor use of vector control measures was associated with malaria. In conclusion, travel to lowland and foothill or mid-hill hyperendemic areas, especially along the waterside in Myanmar, was found to be the highest risk factor for malaria. In considering the limitations of the study, further investigations are needed to identify the major determinants of malaria risk and develop new strategies for malaria elimination on China-Myanmar border. (© The American Society of Tropical Medicine and Hygiene.)","archive":"MEDLINE with Full Text","archive_location":"25601994","container-title":"The American journal of tropical medicine and hygiene","DOI":"10.4269/ajtmh.14-0321","ISSN":"1476-1645","issue":"3","journalAbbreviation":"The American journal of tropical medicine and hygiene","note":"number: 3\npublisher-place: United States\npublisher: American Society of Tropical Medicine and Hygiene","page":"546-551","source":"EBSCOhost","title":"Risk factors for border malaria in a malaria elimination setting: a retrospective case-control study in Yunnan, China.","volume":"92","author":[{"family":"Xu","given":"Jian-Wei"},{"family":"Liu","given":"Hui"},{"family":"Zhang","given":"Yu"},{"family":"Guo","given":"Xiang-Rui"},{"family":"Wang","given":"Jia-Zhi"}],"issued":{"date-parts":[["2015",3]]}}}],"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0</w:t>
            </w:r>
            <w:r w:rsidRPr="00CC07D4">
              <w:rPr>
                <w:rFonts w:cstheme="minorHAnsi"/>
              </w:rPr>
              <w:t>)</w:t>
            </w:r>
            <w:r w:rsidRPr="00CC07D4">
              <w:rPr>
                <w:rFonts w:eastAsia="Calibri" w:cstheme="minorHAnsi"/>
              </w:rPr>
              <w:fldChar w:fldCharType="end"/>
            </w:r>
          </w:p>
        </w:tc>
        <w:tc>
          <w:tcPr>
            <w:tcW w:w="726" w:type="dxa"/>
            <w:shd w:val="clear" w:color="auto" w:fill="auto"/>
          </w:tcPr>
          <w:p w14:paraId="6BF20C07" w14:textId="565AAC20"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4994D296" w14:textId="6F8A1CBE"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64412645" w14:textId="207D8C0D"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1C275636" w14:textId="0B729F46"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5C19CC98" w14:textId="5F61499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0</w:t>
            </w:r>
          </w:p>
        </w:tc>
        <w:tc>
          <w:tcPr>
            <w:tcW w:w="824" w:type="dxa"/>
          </w:tcPr>
          <w:p w14:paraId="77E991C6" w14:textId="325194C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0</w:t>
            </w:r>
          </w:p>
        </w:tc>
        <w:tc>
          <w:tcPr>
            <w:tcW w:w="824" w:type="dxa"/>
          </w:tcPr>
          <w:p w14:paraId="6518C96C" w14:textId="4754FE05"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68579267" w14:textId="22A1EB7F"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38321BE2" w14:textId="50E2B53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0.75</w:t>
            </w:r>
          </w:p>
        </w:tc>
      </w:tr>
      <w:tr w:rsidR="00A56EBC" w:rsidRPr="00CC07D4" w14:paraId="7F553280" w14:textId="77777777" w:rsidTr="001B1EC3">
        <w:trPr>
          <w:trHeight w:val="290"/>
          <w:jc w:val="center"/>
        </w:trPr>
        <w:tc>
          <w:tcPr>
            <w:tcW w:w="1129" w:type="dxa"/>
          </w:tcPr>
          <w:p w14:paraId="0A8259B0" w14:textId="28EFE078" w:rsidR="00A56EBC" w:rsidRPr="00CC07D4" w:rsidRDefault="00A56EBC" w:rsidP="00284A39">
            <w:pPr>
              <w:spacing w:before="240"/>
              <w:jc w:val="both"/>
              <w:rPr>
                <w:rFonts w:eastAsia="Calibri" w:cstheme="minorHAnsi"/>
              </w:rPr>
            </w:pPr>
            <w:r w:rsidRPr="00CC07D4">
              <w:rPr>
                <w:rFonts w:eastAsia="Calibri" w:cstheme="minorHAnsi"/>
              </w:rPr>
              <w:t>7</w:t>
            </w:r>
          </w:p>
        </w:tc>
        <w:tc>
          <w:tcPr>
            <w:tcW w:w="4253" w:type="dxa"/>
          </w:tcPr>
          <w:p w14:paraId="65AC0FD6" w14:textId="1BFAD536" w:rsidR="00A56EBC" w:rsidRPr="00CC07D4" w:rsidRDefault="00A56EBC" w:rsidP="00284A39">
            <w:pPr>
              <w:spacing w:before="240"/>
              <w:jc w:val="both"/>
              <w:rPr>
                <w:rFonts w:cstheme="minorHAnsi"/>
                <w:sz w:val="22"/>
                <w:szCs w:val="22"/>
              </w:rPr>
            </w:pPr>
            <w:r w:rsidRPr="00CC07D4">
              <w:rPr>
                <w:rFonts w:eastAsia="Calibri" w:cstheme="minorHAnsi"/>
              </w:rPr>
              <w:t>Li et al.   (2013)</w:t>
            </w:r>
            <w:r w:rsidRPr="00CC07D4">
              <w:rPr>
                <w:rFonts w:eastAsia="Calibri" w:cstheme="minorHAnsi"/>
              </w:rPr>
              <w:fldChar w:fldCharType="begin"/>
            </w:r>
            <w:r w:rsidRPr="00CC07D4">
              <w:rPr>
                <w:rFonts w:eastAsia="Calibri" w:cstheme="minorHAnsi"/>
              </w:rPr>
              <w:instrText xml:space="preserve"> ADDIN ZOTERO_ITEM CSL_CITATION {"citationID":"Ac2hB6Rz","properties":{"formattedCitation":"(32)","plainCitation":"(32)","noteIndex":0},"citationItems":[{"id":659,"uris":["http://zotero.org/users/local/bA9pOfGw/items/SG963IFX"],"itemData":{"id":659,"type":"article-journal","abstract":"Background: Malaria within the Greater Mekong sub-region is extremely heterogeneous. While China and Thailand have been relatively successful in controlling malaria, Myanmar continues to see high prevalence. Coupled with the recent emergence of artemisinin-resistant malaria along the Thai-Myanmar border, this makes Myanmar an important focus of malaria within the overall region. However, accurate epidemiological data from Myanmar have been lacking, in part because of ongoing and emerging conflicts between the government and various ethnic groups. Here the results are reported from a risk analysis of malaria slide positivity in a conflict zone along the China-Myanmar border.; Methods: Surveys were conducted in 13 clinics and hospitals around Laiza City, Myanmar between April 2011 and October 2012. Demographic, occupational and educational information, as well as malaria infection history, were collected. Logistic models were used to assess risk factors for slide positivity.; Results: Age patterns in Plasmodium vivax infections were younger than those with Plasmodium falciparum. Furthermore, males were more likely than females to have falciparum infections. Patients who reported having been infected with malaria during the previous year were much more likely to have a current vivax infection. During the second year of the study, falciparum infections among soldiers increased signficiantly.; Conclusions: These results fill some knowledge gaps with regard to risk factors associated with malaria slide positivity in this conflict region of north-eastern Myanmar. Since epidemiological studies in this region have been rare or non-existent, studies such as the current are crucial for understanding the dynamic nature of malaria in this extremely heterogeneous epidemiological landscape.","archive":"MEDLINE with Full Text","archive_location":"24112638","container-title":"Malaria journal","DOI":"10.1186/1475-2875-12-361","ISSN":"1475-2875","journalAbbreviation":"Malaria journal","note":"publisher-place: England\npublisher: BioMed Central","page":"361","source":"EBSCOhost","title":"Risk factors associated with slide positivity among febrile patients in a conflict zone of north-eastern Myanmar along the China-Myanmar border.","volume":"12","author":[{"family":"Li","given":"Nana"},{"family":"Parker","given":"Daniel M"},{"family":"Yang","given":"Zhaoqing"},{"family":"Fan","given":"Qi"},{"family":"Zhou","given":"Guofa"},{"family":"Ai","given":"Guoping"},{"family":"Duan","given":"Jianhua"},{"family":"Lee","given":"Ming-chieh"},{"family":"Yan","given":"Guiyun"},{"family":"Matthews","given":"Stephen A"},{"family":"Cui","given":"Liwang"},{"family":"Wang","given":"Ying"}],"issued":{"date-parts":[["2013",10,10]]}}}],"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1</w:t>
            </w:r>
            <w:r w:rsidRPr="00CC07D4">
              <w:rPr>
                <w:rFonts w:cstheme="minorHAnsi"/>
              </w:rPr>
              <w:t>)</w:t>
            </w:r>
            <w:r w:rsidRPr="00CC07D4">
              <w:rPr>
                <w:rFonts w:eastAsia="Calibri" w:cstheme="minorHAnsi"/>
              </w:rPr>
              <w:fldChar w:fldCharType="end"/>
            </w:r>
          </w:p>
        </w:tc>
        <w:tc>
          <w:tcPr>
            <w:tcW w:w="726" w:type="dxa"/>
            <w:shd w:val="clear" w:color="auto" w:fill="auto"/>
          </w:tcPr>
          <w:p w14:paraId="2F73D428" w14:textId="38D42D45"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06950836" w14:textId="3ED98A81"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5D2A6660" w14:textId="3AA359EB"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4A1A5CB2" w14:textId="27BD6B28"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5275C698" w14:textId="4D46B40F"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14118488" w14:textId="773BD42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6B5BF793" w14:textId="28C4AEC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2B7F2B5A" w14:textId="1C70F80F"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4741F6B1" w14:textId="2C767FD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7EC4F9EE" w14:textId="77777777" w:rsidTr="001B1EC3">
        <w:trPr>
          <w:trHeight w:val="290"/>
          <w:jc w:val="center"/>
        </w:trPr>
        <w:tc>
          <w:tcPr>
            <w:tcW w:w="1129" w:type="dxa"/>
          </w:tcPr>
          <w:p w14:paraId="261F73D9" w14:textId="15832028" w:rsidR="00A56EBC" w:rsidRPr="00CC07D4" w:rsidRDefault="00A56EBC" w:rsidP="00284A39">
            <w:pPr>
              <w:spacing w:before="240"/>
              <w:jc w:val="both"/>
              <w:rPr>
                <w:rFonts w:eastAsia="Calibri" w:cstheme="minorHAnsi"/>
              </w:rPr>
            </w:pPr>
            <w:r w:rsidRPr="00CC07D4">
              <w:rPr>
                <w:rFonts w:eastAsia="Calibri" w:cstheme="minorHAnsi"/>
              </w:rPr>
              <w:t>8</w:t>
            </w:r>
          </w:p>
        </w:tc>
        <w:tc>
          <w:tcPr>
            <w:tcW w:w="4253" w:type="dxa"/>
          </w:tcPr>
          <w:p w14:paraId="31411D92" w14:textId="1A34836B" w:rsidR="00A56EBC" w:rsidRPr="00CC07D4" w:rsidRDefault="00A56EBC" w:rsidP="00284A39">
            <w:pPr>
              <w:spacing w:before="240"/>
              <w:jc w:val="both"/>
              <w:rPr>
                <w:rFonts w:cstheme="minorHAnsi"/>
                <w:sz w:val="22"/>
                <w:szCs w:val="22"/>
                <w:lang w:val="nl-NL"/>
              </w:rPr>
            </w:pPr>
            <w:r w:rsidRPr="00CC07D4">
              <w:rPr>
                <w:rFonts w:eastAsia="Calibri" w:cstheme="minorHAnsi"/>
              </w:rPr>
              <w:t>Smith et al. (2021)</w:t>
            </w:r>
            <w:r w:rsidRPr="00CC07D4">
              <w:rPr>
                <w:rFonts w:eastAsia="Calibri" w:cstheme="minorHAnsi"/>
              </w:rPr>
              <w:fldChar w:fldCharType="begin"/>
            </w:r>
            <w:r w:rsidRPr="00CC07D4">
              <w:rPr>
                <w:rFonts w:eastAsia="Calibri" w:cstheme="minorHAnsi"/>
              </w:rPr>
              <w:instrText xml:space="preserve"> ADDIN ZOTERO_ITEM CSL_CITATION {"citationID":"9OSLvvTO","properties":{"formattedCitation":"(34)","plainCitation":"(34)","noteIndex":0},"citationItems":[{"id":58,"uris":["http://zotero.org/users/local/bA9pOfGw/items/AI9DB6VC"],"itemData":{"id":58,"type":"article-journal","abstract":"In areas of low and unstable transmission, malaria cases occur in populations with lower access to malaria services and interventions, and in groups with specific malaria risk exposures often away from the household. In support of the Namibian National Vector Borne Disease Program's drive to better target interventions based upon risk, we implemented a health facility-based case control study aimed to identify risk factors for symptomatic malaria in Zambezi Region, northern Namibia. A total of 770 febrile individuals reporting to 6 health facilities and testing positive by rapid diagnostic test (RDT) between February 2015 and April 2016 were recruited as cases; 641 febrile individuals testing negative by RDT at the same health facilities through June 2016 were recruited as controls. Data on socio-demographics, housing construction, overnight travel, use of malaria prevention and outdoor behaviors at night were collected through interview and recorded on a tablet-based questionnaire. Remotely-sensed environmental data were extracted for geo-located village residence locations. Multivariable logistic regression was conducted to identify risk factors and latent class analyses (LCA) used to identify and characterize high-risk subgroups. The majority of participants (87% of cases and 69% of controls) were recruited during the 2016 transmission season, an outbreak year in Southern Africa. After adjustment, cases were more likely to be cattle herders (Adjusted Odds Ratio (aOR): 4.46 95%CI 1.05-18.96), members of the police or other security personnel (aOR: 4.60 95%CI: 1.16-18.16), and pensioners/unemployed persons (aOR: 2.25 95%CI 1.24-4.08), compared to agricultural workers (most common category). Children (aOR 2.28 95%CI 1.13-4.59) and self-identified students were at higher risk of malaria (aOR: 4.32 95%CI 2.31-8.10). Other actionable risk factors for malaria included housing and behavioral characteristics, including traditional home construction and sleeping in an open structure (versus modern structure: aOR: 2.01 95%CI 1.45-2.79 and aOR: 4.76 95%CI: 2.14-10.57); cross border travel in the prior 30 days (aOR: 10.55 95%CI 2.94-37.84); and outdoor agricultural work at night (aOR: 2.09 95%CI 1.12-3.87). Malaria preventive activities were all protective and included personal use of an insecticide treated net (ITN) (aOR: 0.61 95%CI 0.42-0.87), adequate household ITN coverage (aOR: 0.63 95%CI 0.42-0.94), and household indoor residual spraying (IRS) in the past year (versus never sprayed: (aOR: 0.63 95%CI 0.44-0.90). A number of environmental factors were associated with increased risk of malaria, including lower temperatures, higher rainfall and increased vegetation for the 30 days prior to diagnosis and residing more than 5 minutes from a health facility. LCA identified six classes of cases, with class membership strongly correlated with occupation, age and select behavioral risk factors. Use of ITNs and IRS coverage was similarly low across classes. For malaria elimination these high-risk groups will need targeted and tailored intervention strategies, for example, by implementing alternative delivery methods of interventions through schools and worksites, as well as the use of specific interventions that address outdoor transmission.; Competing Interests: The authors have declared that no competing interests exist.","archive":"MEDLINE with Full Text","archive_location":"34170917","container-title":"PloS one","DOI":"10.1371/journal.pone.0252690","ISSN":"1932-6203","issue":"6","journalAbbreviation":"PloS one","note":"number: 6\npublisher-place: United States\npublisher: Public Library of Science","page":"e0252690","source":"EBSCOhost","title":"Malaria risk factors in northern Namibia: The importance of occupation, age and mobility in characterizing high-risk populations.","volume":"16","author":[{"family":"Smith","given":"Jennifer L"},{"family":"Mumbengegwi","given":"Davis"},{"family":"Haindongo","given":"Erastus"},{"family":"Cueto","given":"Carmen"},{"family":"Roberts","given":"Kathryn W"},{"family":"Gosling","given":"Roly"},{"family":"Uusiku","given":"Petrina"},{"family":"Kleinschmidt","given":"Immo"},{"family":"Bennett","given":"Adam"},{"family":"Sturrock","given":"Hugh J"}],"issued":{"date-parts":[["2021",6,25]]}}}],"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2</w:t>
            </w:r>
            <w:r w:rsidRPr="00CC07D4">
              <w:rPr>
                <w:rFonts w:cstheme="minorHAnsi"/>
              </w:rPr>
              <w:t>)</w:t>
            </w:r>
            <w:r w:rsidRPr="00CC07D4">
              <w:rPr>
                <w:rFonts w:eastAsia="Calibri" w:cstheme="minorHAnsi"/>
              </w:rPr>
              <w:fldChar w:fldCharType="end"/>
            </w:r>
          </w:p>
        </w:tc>
        <w:tc>
          <w:tcPr>
            <w:tcW w:w="726" w:type="dxa"/>
            <w:shd w:val="clear" w:color="auto" w:fill="auto"/>
          </w:tcPr>
          <w:p w14:paraId="1B570507" w14:textId="34E9180A"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3382DC2F" w14:textId="6D4C0123"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61879E76" w14:textId="17D47CD3"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60D82459" w14:textId="4DC56DB6"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2B36F383" w14:textId="4BD25EA2"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0F4ACAA4" w14:textId="60853B73"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2318C154" w14:textId="2A0ECEC3"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7870AF93" w14:textId="151EDB0B"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58780E1B" w14:textId="7246995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04B5042F" w14:textId="77777777" w:rsidTr="001B1EC3">
        <w:trPr>
          <w:trHeight w:val="290"/>
          <w:jc w:val="center"/>
        </w:trPr>
        <w:tc>
          <w:tcPr>
            <w:tcW w:w="1129" w:type="dxa"/>
          </w:tcPr>
          <w:p w14:paraId="2825C091" w14:textId="627559B9" w:rsidR="00A56EBC" w:rsidRPr="00CC07D4" w:rsidRDefault="00A56EBC" w:rsidP="00284A39">
            <w:pPr>
              <w:spacing w:before="240"/>
              <w:jc w:val="both"/>
              <w:rPr>
                <w:rFonts w:eastAsia="Calibri" w:cstheme="minorHAnsi"/>
              </w:rPr>
            </w:pPr>
            <w:r w:rsidRPr="00CC07D4">
              <w:rPr>
                <w:rFonts w:eastAsia="Calibri" w:cstheme="minorHAnsi"/>
              </w:rPr>
              <w:t>9</w:t>
            </w:r>
          </w:p>
        </w:tc>
        <w:tc>
          <w:tcPr>
            <w:tcW w:w="4253" w:type="dxa"/>
          </w:tcPr>
          <w:p w14:paraId="240CDCF9" w14:textId="505E183C" w:rsidR="00A56EBC" w:rsidRPr="00CC07D4" w:rsidRDefault="00A56EBC" w:rsidP="00284A39">
            <w:pPr>
              <w:spacing w:before="240"/>
              <w:jc w:val="both"/>
              <w:rPr>
                <w:rFonts w:eastAsia="Calibri" w:cstheme="minorHAnsi"/>
                <w:sz w:val="22"/>
                <w:szCs w:val="22"/>
              </w:rPr>
            </w:pPr>
            <w:r w:rsidRPr="00CC07D4">
              <w:rPr>
                <w:rFonts w:eastAsia="Calibri" w:cstheme="minorHAnsi"/>
              </w:rPr>
              <w:t>Arisco et al. (2021)</w:t>
            </w:r>
            <w:r w:rsidRPr="00CC07D4">
              <w:rPr>
                <w:rFonts w:eastAsia="Calibri" w:cstheme="minorHAnsi"/>
              </w:rPr>
              <w:fldChar w:fldCharType="begin"/>
            </w:r>
            <w:r w:rsidRPr="00CC07D4">
              <w:rPr>
                <w:rFonts w:eastAsia="Calibri" w:cstheme="minorHAnsi"/>
              </w:rPr>
              <w:instrText xml:space="preserve"> ADDIN ZOTERO_ITEM CSL_CITATION {"citationID":"72z5PVuw","properties":{"formattedCitation":"(34)","plainCitation":"(34)","noteIndex":0},"citationItems":[{"id":"22Psm2uo/X4AxiZuu","uris":["http://zotero.org/users/local/ojaQ41kJ/items/3P9JM3RC"],"itemData":{"id":"bHc0lHQB/M0DwfZbu","type":"article-journal","abstract":"Background: Cross-border malaria is a major barrier to elimination efforts. Along the Venezuela-Brazil-Guyana border, intense human mobility fueled primarily by a humanitarian crisis and illegal gold mining activities has increased the occurrence of cross-border cases in Brazil. Roraima, a Brazilian state situated between Venezuela and Guyana, bears the greatest burden. This study analyses the current cross-border malaria epidemiology in Northern Brazil between the years 2007 and 2018.; Methods: De-identified data on reported malaria cases in Brazil were obtained from the Malaria Epidemiological Surveillance Information System for the years 2007 to 2018. Pearson's Chi-Square test of differences was utilized to assess differences between characteristics of cross-border cases originating from Venezuela and Guyana, and between border and transnational cases. A logistic regression model was used to predict imported status of cases.; Results: Cross-border cases from Venezuela and Guyana made up the majority of border and transnational cases since 2012, and Roraima remained the largest receiving state for cross-border cases over this period. There were significant differences in the profiles of border and transnational cases originating from Venezuela and Guyana, including type of movement and nationality of patients. Logistic regression results demonstrated Venezuelan and Guyanese nationals, Brazilian miners, males, and individuals of working age had heightened odds of being an imported case. Furthermore, Venezuelan citizens had heightened odds of seeking care in municipalities adjacent Venezuela, rather than transnational municipalities.; Conclusions: Cross-border malaria contributes to the malaria burden at the Venezuela-Guyana-Brazil border. The identification of distinct profiles of case importation provides evidence on the need to strengthen surveillance at border areas, and to deploy tailored strategies that recognize different mobility routes, such as the movement of refuge-seeking individuals and of Brazilians working in mining.","archive":"MEDLINE with Full Text","archive_location":"33676522","container-title":"Malaria journal","DOI":"10.1186/s12936-021-03668-4","ISSN":"1475-2875","issue":"1","journalAbbreviation":"Malaria journal","note":"publisher-place: England\npublisher: BioMed Central","page":"135","source":"EBSCOhost","title":"Cross-border malaria in Northern Brazil.","volume":"20","author":[{"family":"Arisco","given":"Nicholas J"},{"family":"Peterka","given":"Cassio"},{"family":"Castro","given":"Marcia C"}],"issued":{"date-parts":[["2021",3,6]]}}}],"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3</w:t>
            </w:r>
            <w:r w:rsidRPr="00CC07D4">
              <w:rPr>
                <w:rFonts w:cstheme="minorHAnsi"/>
              </w:rPr>
              <w:t>)</w:t>
            </w:r>
            <w:r w:rsidRPr="00CC07D4">
              <w:rPr>
                <w:rFonts w:eastAsia="Calibri" w:cstheme="minorHAnsi"/>
              </w:rPr>
              <w:fldChar w:fldCharType="end"/>
            </w:r>
          </w:p>
        </w:tc>
        <w:tc>
          <w:tcPr>
            <w:tcW w:w="726" w:type="dxa"/>
            <w:shd w:val="clear" w:color="auto" w:fill="auto"/>
          </w:tcPr>
          <w:p w14:paraId="21B17342" w14:textId="5BC6046B"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13CEDC53" w14:textId="56A46B64"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3A696C95" w14:textId="7CB8B217"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0F231895" w14:textId="54952998"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136776C4" w14:textId="59C191EB"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71DE2EA6" w14:textId="7207C18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0AE53044" w14:textId="7969953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7B520C89" w14:textId="628D64FF"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4D81607E" w14:textId="48202AC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13A89ACB" w14:textId="77777777" w:rsidTr="001B1EC3">
        <w:trPr>
          <w:trHeight w:val="827"/>
          <w:jc w:val="center"/>
        </w:trPr>
        <w:tc>
          <w:tcPr>
            <w:tcW w:w="1129" w:type="dxa"/>
          </w:tcPr>
          <w:p w14:paraId="39C7A342" w14:textId="5452BA17" w:rsidR="00A56EBC" w:rsidRPr="00CC07D4" w:rsidRDefault="00A56EBC" w:rsidP="00284A39">
            <w:pPr>
              <w:spacing w:before="240"/>
              <w:jc w:val="both"/>
              <w:rPr>
                <w:rFonts w:eastAsia="Calibri" w:cstheme="minorHAnsi"/>
              </w:rPr>
            </w:pPr>
            <w:r w:rsidRPr="00CC07D4">
              <w:rPr>
                <w:rFonts w:eastAsia="Calibri" w:cstheme="minorHAnsi"/>
              </w:rPr>
              <w:t>10</w:t>
            </w:r>
          </w:p>
        </w:tc>
        <w:tc>
          <w:tcPr>
            <w:tcW w:w="4253" w:type="dxa"/>
          </w:tcPr>
          <w:p w14:paraId="3DC6C569" w14:textId="290D3819" w:rsidR="00A56EBC" w:rsidRPr="00CC07D4" w:rsidRDefault="00A56EBC" w:rsidP="00284A39">
            <w:pPr>
              <w:spacing w:before="240"/>
              <w:jc w:val="both"/>
              <w:rPr>
                <w:rFonts w:cstheme="minorHAnsi"/>
                <w:sz w:val="22"/>
                <w:szCs w:val="22"/>
                <w:lang w:val="nl-NL"/>
              </w:rPr>
            </w:pPr>
            <w:r w:rsidRPr="00CC07D4">
              <w:rPr>
                <w:rFonts w:eastAsia="Calibri" w:cstheme="minorHAnsi"/>
              </w:rPr>
              <w:t xml:space="preserve">Wangdi et al (2022) </w:t>
            </w:r>
            <w:r w:rsidRPr="00CC07D4">
              <w:rPr>
                <w:rFonts w:eastAsia="Calibri" w:cstheme="minorHAnsi"/>
              </w:rPr>
              <w:fldChar w:fldCharType="begin"/>
            </w:r>
            <w:r w:rsidRPr="00CC07D4">
              <w:rPr>
                <w:rFonts w:eastAsia="Calibri" w:cstheme="minorHAnsi"/>
              </w:rPr>
              <w:instrText xml:space="preserve"> ADDIN ZOTERO_ITEM CSL_CITATION {"citationID":"qEOfPNJv","properties":{"formattedCitation":"(35)","plainCitation":"(35)","noteIndex":0},"citationItems":[{"id":687,"uris":["http://zotero.org/users/local/bA9pOfGw/items/D6YBN9JZ"],"itemData":{"id":687,"type":"article-journal","container-title":"Scientific reports","issue":"1","note":"number: 1\nISBN: 2045-2322\npublisher: Nature Publishing Group UK London","page":"6058","title":"Cross-border malaria drivers and risk factors on the Brazil–Venezuela border between 2016 and 2018","volume":"12","author":[{"family":"Wangdi","given":"Kinley"},{"family":"Wetzler","given":"Erica"},{"family":"Marchesini","given":"Paola"},{"family":"Villegas","given":"Leopoldo"},{"family":"Canavati","given":"Sara"}],"issued":{"date-parts":[["2022"]]}}}],"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4</w:t>
            </w:r>
            <w:r w:rsidRPr="00CC07D4">
              <w:rPr>
                <w:rFonts w:cstheme="minorHAnsi"/>
              </w:rPr>
              <w:t>)</w:t>
            </w:r>
            <w:r w:rsidRPr="00CC07D4">
              <w:rPr>
                <w:rFonts w:eastAsia="Calibri" w:cstheme="minorHAnsi"/>
              </w:rPr>
              <w:fldChar w:fldCharType="end"/>
            </w:r>
          </w:p>
        </w:tc>
        <w:tc>
          <w:tcPr>
            <w:tcW w:w="726" w:type="dxa"/>
            <w:shd w:val="clear" w:color="auto" w:fill="auto"/>
          </w:tcPr>
          <w:p w14:paraId="12BEB3D1" w14:textId="65686F90"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1BA23EE2" w14:textId="728CDAD9"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1A27B8A0" w14:textId="20B4BA7C"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29BA259E" w14:textId="5062E011"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63AB2FE5" w14:textId="2E97699A"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5599ACDB" w14:textId="01BAF69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68B9703D" w14:textId="7C3ACEC7"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4BD9ABF5" w14:textId="771BA9FE"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2115624A" w14:textId="7C93AB5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76D4254F" w14:textId="77777777" w:rsidTr="001B1EC3">
        <w:trPr>
          <w:trHeight w:val="290"/>
          <w:jc w:val="center"/>
        </w:trPr>
        <w:tc>
          <w:tcPr>
            <w:tcW w:w="1129" w:type="dxa"/>
          </w:tcPr>
          <w:p w14:paraId="31FFD72D" w14:textId="0CB3445F" w:rsidR="00A56EBC" w:rsidRPr="00CC07D4" w:rsidRDefault="00A56EBC" w:rsidP="00284A39">
            <w:pPr>
              <w:spacing w:before="240"/>
              <w:jc w:val="both"/>
              <w:rPr>
                <w:rFonts w:eastAsia="Calibri" w:cstheme="minorHAnsi"/>
              </w:rPr>
            </w:pPr>
            <w:r w:rsidRPr="00CC07D4">
              <w:rPr>
                <w:rFonts w:eastAsia="Calibri" w:cstheme="minorHAnsi"/>
              </w:rPr>
              <w:t>11</w:t>
            </w:r>
          </w:p>
        </w:tc>
        <w:tc>
          <w:tcPr>
            <w:tcW w:w="4253" w:type="dxa"/>
          </w:tcPr>
          <w:p w14:paraId="5BF2935F" w14:textId="2795580E" w:rsidR="00A56EBC" w:rsidRPr="00CC07D4" w:rsidRDefault="00A56EBC" w:rsidP="00284A39">
            <w:pPr>
              <w:spacing w:before="240"/>
              <w:jc w:val="both"/>
              <w:rPr>
                <w:rFonts w:cstheme="minorHAnsi"/>
                <w:sz w:val="22"/>
                <w:szCs w:val="22"/>
              </w:rPr>
            </w:pPr>
            <w:r w:rsidRPr="00CC07D4">
              <w:rPr>
                <w:rFonts w:eastAsia="Calibri" w:cstheme="minorHAnsi"/>
              </w:rPr>
              <w:t>Tejedor-Garavito et al. (2017)</w:t>
            </w:r>
            <w:r w:rsidRPr="00CC07D4">
              <w:rPr>
                <w:rFonts w:eastAsia="Calibri" w:cstheme="minorHAnsi"/>
              </w:rPr>
              <w:fldChar w:fldCharType="begin"/>
            </w:r>
            <w:r w:rsidRPr="00CC07D4">
              <w:rPr>
                <w:rFonts w:eastAsia="Calibri" w:cstheme="minorHAnsi"/>
              </w:rPr>
              <w:instrText xml:space="preserve"> ADDIN ZOTERO_ITEM CSL_CITATION {"citationID":"0maXDUqa","properties":{"formattedCitation":"(36)","plainCitation":"(36)","noteIndex":0},"citationItems":[{"id":688,"uris":["http://zotero.org/users/local/bA9pOfGw/items/5X8TR3KR"],"itemData":{"id":688,"type":"article-journal","abstract":"Background: As Swaziland progresses towards national malaria elimination, the importation of parasites into receptive areas becomes increasingly important. Imported infections have the potential to instigate local transmission and sustain local parasite reservoirs.; Methods: Travel histories from Swaziland's routine surveillance data from January 2010 to June 2014 were extracted and analysed. The travel patterns and demographics of rapid diagnostic test (RDT)-confirmed positive cases identified through passive and reactive case detection (RACD) were analysed and compared to those found to be negative through RACD.; Results: Of 1517 confirmed cases identified through passive surveillance, 67% reported travel history. A large proportion of positive cases reported domestic or international travel history (65%) compared to negative cases (10%). The primary risk factor for malaria infection in Swaziland was shown to be travel, more specifically international travel to Mozambique by 25- to 44-year old males, who spent on average 28 nights away. Maputo City, Inhambane and Gaza districts were the most likely travel destinations in Mozambique, and 96% of RDT-positive international travellers were either Swazi (52%) or Mozambican (44%) nationals, with Swazis being more likely to test negative. All international travellers were unlikely to have a bed net at home or use protection of any type while travelling. Additionally, paths of transmission, important border crossings and means of transport were identified.; Conclusion: Results from this analysis can be used to direct national and well as cross-border targeting of interventions, over space, time and by sub-population. The results also highlight that collaboration between neighbouring countries is needed to tackle the importation of malaria at the regional level.","archive":"MEDLINE with Full Text","archive_location":"28886710","container-title":"Malaria journal","DOI":"10.1186/s12936-017-2004-8","ISSN":"1475-2875","issue":"1","journalAbbreviation":"Malaria journal","note":"publisher-place: England\npublisher: BioMed Central","page":"359","source":"EBSCOhost","title":"Travel patterns and demographic characteristics of malaria cases in Swaziland, 2010-2014.","volume":"16","author":[{"family":"Tejedor-Garavito","given":"Natalia"},{"family":"Dlamini","given":"Nomcebo"},{"family":"Pindolia","given":"Deepa"},{"family":"Soble","given":"Adam"},{"family":"Ruktanonchai","given":"Nick W"},{"family":"Alegana","given":"Victor"},{"family":"Le Menach","given":"Arnaud"},{"family":"Ntshalintshali","given":"Nyasatu"},{"family":"Dlamini","given":"Bongani"},{"family":"Smith","given":"David L"},{"family":"Tatem","given":"Andrew J"},{"family":"Kunene","given":"Simon"}],"issued":{"date-parts":[["2017",9,8]]}}}],"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5</w:t>
            </w:r>
            <w:r w:rsidRPr="00CC07D4">
              <w:rPr>
                <w:rFonts w:cstheme="minorHAnsi"/>
              </w:rPr>
              <w:t>)</w:t>
            </w:r>
            <w:r w:rsidRPr="00CC07D4">
              <w:rPr>
                <w:rFonts w:eastAsia="Calibri" w:cstheme="minorHAnsi"/>
              </w:rPr>
              <w:fldChar w:fldCharType="end"/>
            </w:r>
          </w:p>
        </w:tc>
        <w:tc>
          <w:tcPr>
            <w:tcW w:w="726" w:type="dxa"/>
            <w:shd w:val="clear" w:color="auto" w:fill="auto"/>
          </w:tcPr>
          <w:p w14:paraId="629DD816" w14:textId="7B555F4B"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21D624C5" w14:textId="1535C15A"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4D2985BF" w14:textId="4A474BF9"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39634F1F" w14:textId="2C3A64BA"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31348FFE" w14:textId="68A7613D"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418AF0C7" w14:textId="784A4363"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67D8DE3B" w14:textId="5737022B"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2F5B5022" w14:textId="745B1A36"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79EAAD79" w14:textId="54083230"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r w:rsidR="00A56EBC" w:rsidRPr="00CC07D4" w14:paraId="70A28654" w14:textId="77777777" w:rsidTr="001B1EC3">
        <w:trPr>
          <w:trHeight w:val="290"/>
          <w:jc w:val="center"/>
        </w:trPr>
        <w:tc>
          <w:tcPr>
            <w:tcW w:w="1129" w:type="dxa"/>
          </w:tcPr>
          <w:p w14:paraId="629A156F" w14:textId="6BB01D43" w:rsidR="00A56EBC" w:rsidRPr="00CC07D4" w:rsidRDefault="00A56EBC" w:rsidP="00284A39">
            <w:pPr>
              <w:spacing w:before="240"/>
              <w:jc w:val="both"/>
              <w:rPr>
                <w:rFonts w:eastAsia="Calibri" w:cstheme="minorHAnsi"/>
              </w:rPr>
            </w:pPr>
            <w:r w:rsidRPr="00CC07D4">
              <w:rPr>
                <w:rFonts w:eastAsia="Calibri" w:cstheme="minorHAnsi"/>
              </w:rPr>
              <w:t>12</w:t>
            </w:r>
          </w:p>
        </w:tc>
        <w:tc>
          <w:tcPr>
            <w:tcW w:w="4253" w:type="dxa"/>
          </w:tcPr>
          <w:p w14:paraId="548777F9" w14:textId="203E1766" w:rsidR="00A56EBC" w:rsidRPr="00CC07D4" w:rsidRDefault="00A56EBC" w:rsidP="00284A39">
            <w:pPr>
              <w:spacing w:before="240"/>
              <w:jc w:val="both"/>
              <w:rPr>
                <w:rFonts w:cstheme="minorHAnsi"/>
                <w:sz w:val="22"/>
                <w:szCs w:val="22"/>
                <w:lang w:val="nl-NL"/>
              </w:rPr>
            </w:pPr>
            <w:r w:rsidRPr="00CC07D4">
              <w:rPr>
                <w:rFonts w:eastAsia="Calibri" w:cstheme="minorHAnsi"/>
              </w:rPr>
              <w:t>Smith et al. (2017)</w:t>
            </w:r>
            <w:r w:rsidRPr="00CC07D4">
              <w:rPr>
                <w:rFonts w:eastAsia="Calibri" w:cstheme="minorHAnsi"/>
              </w:rPr>
              <w:fldChar w:fldCharType="begin"/>
            </w:r>
            <w:r w:rsidRPr="00CC07D4">
              <w:rPr>
                <w:rFonts w:eastAsia="Calibri" w:cstheme="minorHAnsi"/>
              </w:rPr>
              <w:instrText xml:space="preserve"> ADDIN ZOTERO_ITEM CSL_CITATION {"citationID":"CEueqQw2","properties":{"formattedCitation":"(37)","plainCitation":"(37)","noteIndex":0},"citationItems":[{"id":690,"uris":["http://zotero.org/users/local/bA9pOfGw/items/GMJD8XJ7"],"itemData":{"id":690,"type":"article-journal","abstract":"Background: A key component of malaria elimination campaigns is the identification and targeting of high risk populations. To characterize high risk populations in north central Namibia, a prospective health facility-based case-control study was conducted from December 2012-July 2014. Cases (n = 107) were all patients presenting to any of the 46 health clinics located in the study districts with a confirmed Plasmodium infection by multi-species rapid diagnostic test (RDT). Population controls (n = 679) for each district were RDT negative individuals residing within a household that was randomly selected from a census listing using a two-stage sampling procedure. Demographic, travel, socio-economic, behavioural, climate and vegetation data were also collected. Spatial patterns of malaria risk were analysed. Multivariate logistic regression was used to identify risk factors for malaria.; Results: Malaria risk was observed to cluster along the border with Angola, and travel patterns among cases were comparatively restricted to northern Namibia and Angola. Travel to Angola was associated with excessive risk of malaria in males (OR 43.58 95% CI 2.12-896), but there was no corresponding risk associated with travel by females. This is the first study to reveal that gender can modify the effect of travel on risk of malaria. Amongst non-travellers, male gender was also associated with a higher risk of malaria compared with females (OR 1.95 95% CI 1.25-3.04). Other strong risk factors were sleeping away from the household the previous night, lower socioeconomic status, living in an area with moderate vegetation around their house, experiencing moderate rainfall in the month prior to diagnosis and living &lt;15 km from the Angolan border.; Conclusions: These findings highlight the critical need to target malaria interventions to young male travellers, who have a disproportionate risk of malaria in northern Namibia, to coordinate cross-border regional malaria prevention initiatives and to scale up coverage of prevention measures such as indoor residual spraying and long-lasting insecticide nets in high risk areas if malaria elimination is to be realized.","archive":"MEDLINE with Full Text","archive_location":"28187770","container-title":"Malaria journal","DOI":"10.1186/s12936-017-1719-x","ISSN":"1475-2875","issue":"1","journalAbbreviation":"Malaria journal","note":"publisher-place: England\npublisher: BioMed Central","page":"70","source":"EBSCOhost","title":"Malaria risk in young male travellers but local transmission persists: a case-control study in low transmission Namibia.","volume":"16","author":[{"family":"Smith","given":"Jennifer L"},{"family":"Auala","given":"Joyce"},{"family":"Haindongo","given":"Erastus"},{"family":"Uusiku","given":"Petrina"},{"family":"Gosling","given":"Roly"},{"family":"Kleinschmidt","given":"Immo"},{"family":"Mumbengegwi","given":"Davis"},{"family":"Sturrock","given":"Hugh J W"}],"issued":{"date-parts":[["2017",2,10]]}}}],"schema":"https://github.com/citation-style-language/schema/raw/master/csl-citation.json"} </w:instrText>
            </w:r>
            <w:r w:rsidRPr="00CC07D4">
              <w:rPr>
                <w:rFonts w:eastAsia="Calibri" w:cstheme="minorHAnsi"/>
              </w:rPr>
              <w:fldChar w:fldCharType="separate"/>
            </w:r>
            <w:r w:rsidRPr="00CC07D4">
              <w:rPr>
                <w:rFonts w:cstheme="minorHAnsi"/>
              </w:rPr>
              <w:t>(3</w:t>
            </w:r>
            <w:r w:rsidR="009D29C4">
              <w:rPr>
                <w:rFonts w:cstheme="minorHAnsi"/>
              </w:rPr>
              <w:t>6</w:t>
            </w:r>
            <w:r w:rsidRPr="00CC07D4">
              <w:rPr>
                <w:rFonts w:cstheme="minorHAnsi"/>
              </w:rPr>
              <w:t>)</w:t>
            </w:r>
            <w:r w:rsidRPr="00CC07D4">
              <w:rPr>
                <w:rFonts w:eastAsia="Calibri" w:cstheme="minorHAnsi"/>
              </w:rPr>
              <w:fldChar w:fldCharType="end"/>
            </w:r>
          </w:p>
        </w:tc>
        <w:tc>
          <w:tcPr>
            <w:tcW w:w="726" w:type="dxa"/>
            <w:shd w:val="clear" w:color="auto" w:fill="auto"/>
          </w:tcPr>
          <w:p w14:paraId="7D1B1057" w14:textId="66098DB7" w:rsidR="00A56EBC" w:rsidRPr="00CC07D4" w:rsidRDefault="00A56EBC" w:rsidP="00284A39">
            <w:pPr>
              <w:spacing w:before="240"/>
              <w:jc w:val="both"/>
              <w:rPr>
                <w:rFonts w:cstheme="minorHAnsi"/>
                <w:sz w:val="22"/>
                <w:szCs w:val="22"/>
              </w:rPr>
            </w:pPr>
            <w:r w:rsidRPr="00CC07D4">
              <w:rPr>
                <w:rFonts w:eastAsia="Times New Roman" w:cstheme="minorHAnsi"/>
                <w:sz w:val="22"/>
                <w:szCs w:val="22"/>
              </w:rPr>
              <w:t>1</w:t>
            </w:r>
          </w:p>
        </w:tc>
        <w:tc>
          <w:tcPr>
            <w:tcW w:w="731" w:type="dxa"/>
          </w:tcPr>
          <w:p w14:paraId="44DC01CC" w14:textId="178E8850"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0BFF9BDA" w14:textId="52102EF1"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shd w:val="clear" w:color="auto" w:fill="auto"/>
          </w:tcPr>
          <w:p w14:paraId="33FFB874" w14:textId="51E5B123" w:rsidR="00A56EBC" w:rsidRPr="00CC07D4" w:rsidRDefault="00A56EBC" w:rsidP="00284A39">
            <w:pPr>
              <w:spacing w:before="240"/>
              <w:jc w:val="both"/>
              <w:rPr>
                <w:rFonts w:cstheme="minorHAnsi"/>
                <w:sz w:val="22"/>
                <w:szCs w:val="22"/>
              </w:rPr>
            </w:pPr>
            <w:r w:rsidRPr="00CC07D4">
              <w:rPr>
                <w:rFonts w:eastAsia="Times New Roman" w:cstheme="minorHAnsi"/>
                <w:sz w:val="22"/>
                <w:szCs w:val="22"/>
                <w:lang w:val="en-US"/>
              </w:rPr>
              <w:t>1</w:t>
            </w:r>
          </w:p>
        </w:tc>
        <w:tc>
          <w:tcPr>
            <w:tcW w:w="824" w:type="dxa"/>
          </w:tcPr>
          <w:p w14:paraId="2CF549C5" w14:textId="57FCC001"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65FF7170" w14:textId="165EBF02"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c>
          <w:tcPr>
            <w:tcW w:w="824" w:type="dxa"/>
          </w:tcPr>
          <w:p w14:paraId="72428066" w14:textId="73C96088"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916" w:type="dxa"/>
          </w:tcPr>
          <w:p w14:paraId="5EAC587F" w14:textId="0F8932ED"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lang w:val="en-US"/>
              </w:rPr>
              <w:t>1</w:t>
            </w:r>
          </w:p>
        </w:tc>
        <w:tc>
          <w:tcPr>
            <w:tcW w:w="1075" w:type="dxa"/>
            <w:shd w:val="clear" w:color="auto" w:fill="auto"/>
          </w:tcPr>
          <w:p w14:paraId="0A631220" w14:textId="1516EC4B" w:rsidR="00A56EBC" w:rsidRPr="00CC07D4" w:rsidRDefault="00A56EBC" w:rsidP="00284A39">
            <w:pPr>
              <w:spacing w:before="240"/>
              <w:jc w:val="both"/>
              <w:rPr>
                <w:rFonts w:eastAsia="Times New Roman" w:cstheme="minorHAnsi"/>
                <w:sz w:val="22"/>
                <w:szCs w:val="22"/>
              </w:rPr>
            </w:pPr>
            <w:r w:rsidRPr="00CC07D4">
              <w:rPr>
                <w:rFonts w:eastAsia="Times New Roman" w:cstheme="minorHAnsi"/>
                <w:sz w:val="22"/>
                <w:szCs w:val="22"/>
              </w:rPr>
              <w:t>1</w:t>
            </w:r>
          </w:p>
        </w:tc>
      </w:tr>
    </w:tbl>
    <w:p w14:paraId="22EE670E" w14:textId="77777777" w:rsidR="002A696A" w:rsidRPr="00CC07D4" w:rsidRDefault="002A696A" w:rsidP="00BE7ADE">
      <w:pPr>
        <w:rPr>
          <w:rFonts w:cstheme="minorHAnsi"/>
          <w:sz w:val="22"/>
          <w:szCs w:val="22"/>
        </w:rPr>
        <w:sectPr w:rsidR="002A696A" w:rsidRPr="00CC07D4" w:rsidSect="002A696A">
          <w:pgSz w:w="15840" w:h="12240" w:orient="landscape"/>
          <w:pgMar w:top="1440" w:right="1440" w:bottom="1440" w:left="1440" w:header="708" w:footer="708" w:gutter="0"/>
          <w:cols w:space="708"/>
          <w:docGrid w:linePitch="360"/>
        </w:sectPr>
      </w:pPr>
    </w:p>
    <w:p w14:paraId="5EDD45AC" w14:textId="5F0ED88E" w:rsidR="00E27D38" w:rsidRPr="00CC07D4" w:rsidRDefault="00E27D38" w:rsidP="007F0D7A">
      <w:pPr>
        <w:spacing w:before="240" w:after="240"/>
        <w:jc w:val="center"/>
        <w:rPr>
          <w:rFonts w:cstheme="minorHAnsi"/>
          <w:b/>
          <w:bCs/>
          <w:sz w:val="22"/>
          <w:szCs w:val="22"/>
        </w:rPr>
      </w:pPr>
      <w:r w:rsidRPr="00CC07D4">
        <w:rPr>
          <w:rFonts w:cstheme="minorHAnsi"/>
          <w:b/>
          <w:bCs/>
          <w:sz w:val="22"/>
          <w:szCs w:val="22"/>
        </w:rPr>
        <w:lastRenderedPageBreak/>
        <w:t>Assessment Questions</w:t>
      </w:r>
    </w:p>
    <w:tbl>
      <w:tblPr>
        <w:tblStyle w:val="TableGrid"/>
        <w:tblW w:w="10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54"/>
        <w:gridCol w:w="952"/>
        <w:gridCol w:w="870"/>
        <w:gridCol w:w="955"/>
      </w:tblGrid>
      <w:tr w:rsidR="00E27D38" w:rsidRPr="00CC07D4" w14:paraId="66639633" w14:textId="77777777" w:rsidTr="007F0D7A">
        <w:trPr>
          <w:trHeight w:val="697"/>
        </w:trPr>
        <w:tc>
          <w:tcPr>
            <w:tcW w:w="7354" w:type="dxa"/>
          </w:tcPr>
          <w:p w14:paraId="4460B828" w14:textId="77777777" w:rsidR="00E27D38" w:rsidRPr="00CC07D4" w:rsidRDefault="00E27D38" w:rsidP="00435D08">
            <w:pPr>
              <w:spacing w:line="276" w:lineRule="auto"/>
              <w:jc w:val="both"/>
              <w:rPr>
                <w:rFonts w:cstheme="minorHAnsi"/>
                <w:sz w:val="22"/>
                <w:szCs w:val="22"/>
              </w:rPr>
            </w:pPr>
          </w:p>
        </w:tc>
        <w:tc>
          <w:tcPr>
            <w:tcW w:w="952" w:type="dxa"/>
          </w:tcPr>
          <w:p w14:paraId="4D85BD8F"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Yes</w:t>
            </w:r>
          </w:p>
        </w:tc>
        <w:tc>
          <w:tcPr>
            <w:tcW w:w="870" w:type="dxa"/>
          </w:tcPr>
          <w:p w14:paraId="1EC5E76D"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No</w:t>
            </w:r>
          </w:p>
        </w:tc>
        <w:tc>
          <w:tcPr>
            <w:tcW w:w="955" w:type="dxa"/>
          </w:tcPr>
          <w:p w14:paraId="294BF739"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Unclear</w:t>
            </w:r>
          </w:p>
        </w:tc>
      </w:tr>
      <w:tr w:rsidR="00E27D38" w:rsidRPr="00CC07D4" w14:paraId="239ADFC1" w14:textId="77777777" w:rsidTr="007F0D7A">
        <w:trPr>
          <w:trHeight w:val="821"/>
        </w:trPr>
        <w:tc>
          <w:tcPr>
            <w:tcW w:w="7354" w:type="dxa"/>
            <w:vAlign w:val="center"/>
          </w:tcPr>
          <w:p w14:paraId="1586007E"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ere the criteria for inclusion in the sample clearly defined?</w:t>
            </w:r>
          </w:p>
        </w:tc>
        <w:tc>
          <w:tcPr>
            <w:tcW w:w="952" w:type="dxa"/>
            <w:vAlign w:val="center"/>
          </w:tcPr>
          <w:p w14:paraId="50CD8CB5"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789BD8A9"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0DD3D497"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59D34C4F" w14:textId="77777777" w:rsidTr="007F0D7A">
        <w:trPr>
          <w:trHeight w:val="809"/>
        </w:trPr>
        <w:tc>
          <w:tcPr>
            <w:tcW w:w="7354" w:type="dxa"/>
            <w:vAlign w:val="center"/>
          </w:tcPr>
          <w:p w14:paraId="0786BFD1"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ere the study subjects and the setting described in detail?</w:t>
            </w:r>
          </w:p>
        </w:tc>
        <w:tc>
          <w:tcPr>
            <w:tcW w:w="952" w:type="dxa"/>
            <w:vAlign w:val="center"/>
          </w:tcPr>
          <w:p w14:paraId="57795A17"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658201CA"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478B8FA1"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5A6179FC" w14:textId="77777777" w:rsidTr="007F0D7A">
        <w:trPr>
          <w:trHeight w:val="821"/>
        </w:trPr>
        <w:tc>
          <w:tcPr>
            <w:tcW w:w="7354" w:type="dxa"/>
            <w:vAlign w:val="center"/>
          </w:tcPr>
          <w:p w14:paraId="1A23553C"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as the exposure measured in a valid and reliable way?</w:t>
            </w:r>
          </w:p>
        </w:tc>
        <w:tc>
          <w:tcPr>
            <w:tcW w:w="952" w:type="dxa"/>
            <w:vAlign w:val="center"/>
          </w:tcPr>
          <w:p w14:paraId="58898CCD"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2FEB828B"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78FBE1D0"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3C4F5D29" w14:textId="77777777" w:rsidTr="007F0D7A">
        <w:trPr>
          <w:trHeight w:val="809"/>
        </w:trPr>
        <w:tc>
          <w:tcPr>
            <w:tcW w:w="7354" w:type="dxa"/>
            <w:vAlign w:val="center"/>
          </w:tcPr>
          <w:p w14:paraId="68919395"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ere objective, standard criteria used for measurement of the condition?</w:t>
            </w:r>
          </w:p>
        </w:tc>
        <w:tc>
          <w:tcPr>
            <w:tcW w:w="952" w:type="dxa"/>
            <w:vAlign w:val="center"/>
          </w:tcPr>
          <w:p w14:paraId="33D7AF92"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747731DA"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1BC072C8"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59F0F97A" w14:textId="77777777" w:rsidTr="007F0D7A">
        <w:trPr>
          <w:trHeight w:val="821"/>
        </w:trPr>
        <w:tc>
          <w:tcPr>
            <w:tcW w:w="7354" w:type="dxa"/>
            <w:vAlign w:val="center"/>
          </w:tcPr>
          <w:p w14:paraId="4BB5C662" w14:textId="77777777" w:rsidR="00E27D38" w:rsidRPr="00CC07D4" w:rsidRDefault="00E27D38" w:rsidP="00E27D38">
            <w:pPr>
              <w:pStyle w:val="ListParagraph"/>
              <w:numPr>
                <w:ilvl w:val="0"/>
                <w:numId w:val="3"/>
              </w:numPr>
              <w:rPr>
                <w:rFonts w:asciiTheme="minorHAnsi" w:hAnsiTheme="minorHAnsi" w:cstheme="minorHAnsi"/>
                <w:szCs w:val="22"/>
              </w:rPr>
            </w:pPr>
            <w:proofErr w:type="spellStart"/>
            <w:r w:rsidRPr="00CC07D4">
              <w:rPr>
                <w:rFonts w:asciiTheme="minorHAnsi" w:hAnsiTheme="minorHAnsi" w:cstheme="minorHAnsi"/>
                <w:szCs w:val="22"/>
              </w:rPr>
              <w:t>Were</w:t>
            </w:r>
            <w:proofErr w:type="spellEnd"/>
            <w:r w:rsidRPr="00CC07D4">
              <w:rPr>
                <w:rFonts w:asciiTheme="minorHAnsi" w:hAnsiTheme="minorHAnsi" w:cstheme="minorHAnsi"/>
                <w:szCs w:val="22"/>
              </w:rPr>
              <w:t xml:space="preserve"> confounding factors identified?</w:t>
            </w:r>
          </w:p>
        </w:tc>
        <w:tc>
          <w:tcPr>
            <w:tcW w:w="952" w:type="dxa"/>
            <w:vAlign w:val="center"/>
          </w:tcPr>
          <w:p w14:paraId="17888B4D"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6C54B973"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095B5EA0"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6960C766" w14:textId="77777777" w:rsidTr="007F0D7A">
        <w:trPr>
          <w:trHeight w:val="809"/>
        </w:trPr>
        <w:tc>
          <w:tcPr>
            <w:tcW w:w="7354" w:type="dxa"/>
            <w:vAlign w:val="center"/>
          </w:tcPr>
          <w:p w14:paraId="0C9F9A9C"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ere strategies to deal with confounding factors stated?</w:t>
            </w:r>
          </w:p>
        </w:tc>
        <w:tc>
          <w:tcPr>
            <w:tcW w:w="952" w:type="dxa"/>
            <w:vAlign w:val="center"/>
          </w:tcPr>
          <w:p w14:paraId="61FB0B9E"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76F98808"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5DE4A0BA"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67C85D75" w14:textId="77777777" w:rsidTr="007F0D7A">
        <w:trPr>
          <w:trHeight w:val="821"/>
        </w:trPr>
        <w:tc>
          <w:tcPr>
            <w:tcW w:w="7354" w:type="dxa"/>
            <w:vAlign w:val="center"/>
          </w:tcPr>
          <w:p w14:paraId="40CE7623"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ere the outcomes measured in a valid and reliable way?</w:t>
            </w:r>
          </w:p>
        </w:tc>
        <w:tc>
          <w:tcPr>
            <w:tcW w:w="952" w:type="dxa"/>
            <w:vAlign w:val="center"/>
          </w:tcPr>
          <w:p w14:paraId="4B96EDA3"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782766A5"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1A99BF61"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r w:rsidR="00E27D38" w:rsidRPr="00CC07D4" w14:paraId="6D282F44" w14:textId="77777777" w:rsidTr="007F0D7A">
        <w:trPr>
          <w:trHeight w:val="809"/>
        </w:trPr>
        <w:tc>
          <w:tcPr>
            <w:tcW w:w="7354" w:type="dxa"/>
            <w:vAlign w:val="center"/>
          </w:tcPr>
          <w:p w14:paraId="0CB63862" w14:textId="77777777" w:rsidR="00E27D38" w:rsidRPr="00CC07D4" w:rsidRDefault="00E27D38" w:rsidP="00E27D38">
            <w:pPr>
              <w:pStyle w:val="ListParagraph"/>
              <w:numPr>
                <w:ilvl w:val="0"/>
                <w:numId w:val="3"/>
              </w:numPr>
              <w:rPr>
                <w:rFonts w:asciiTheme="minorHAnsi" w:hAnsiTheme="minorHAnsi" w:cstheme="minorHAnsi"/>
                <w:szCs w:val="22"/>
              </w:rPr>
            </w:pPr>
            <w:r w:rsidRPr="00CC07D4">
              <w:rPr>
                <w:rFonts w:asciiTheme="minorHAnsi" w:hAnsiTheme="minorHAnsi" w:cstheme="minorHAnsi"/>
                <w:szCs w:val="22"/>
              </w:rPr>
              <w:t>Was appropriate statistical analysis used?</w:t>
            </w:r>
          </w:p>
        </w:tc>
        <w:tc>
          <w:tcPr>
            <w:tcW w:w="952" w:type="dxa"/>
            <w:vAlign w:val="center"/>
          </w:tcPr>
          <w:p w14:paraId="459DCA23"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870" w:type="dxa"/>
            <w:vAlign w:val="center"/>
          </w:tcPr>
          <w:p w14:paraId="516085F1"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c>
          <w:tcPr>
            <w:tcW w:w="955" w:type="dxa"/>
            <w:vAlign w:val="center"/>
          </w:tcPr>
          <w:p w14:paraId="7EFF5799" w14:textId="77777777" w:rsidR="00E27D38" w:rsidRPr="00CC07D4" w:rsidRDefault="00E27D38" w:rsidP="00435D08">
            <w:pPr>
              <w:spacing w:line="276" w:lineRule="auto"/>
              <w:jc w:val="center"/>
              <w:rPr>
                <w:rFonts w:cstheme="minorHAnsi"/>
                <w:sz w:val="22"/>
                <w:szCs w:val="22"/>
              </w:rPr>
            </w:pPr>
            <w:r w:rsidRPr="00CC07D4">
              <w:rPr>
                <w:rFonts w:cstheme="minorHAnsi"/>
                <w:sz w:val="22"/>
                <w:szCs w:val="22"/>
              </w:rPr>
              <w:t>□</w:t>
            </w:r>
          </w:p>
        </w:tc>
      </w:tr>
    </w:tbl>
    <w:p w14:paraId="2B794000" w14:textId="2DBD6CB8" w:rsidR="00E27D38" w:rsidRPr="00CC07D4" w:rsidRDefault="00E27D38" w:rsidP="00BE7ADE">
      <w:pPr>
        <w:spacing w:before="240" w:after="240"/>
        <w:rPr>
          <w:rFonts w:cstheme="minorHAnsi"/>
          <w:b/>
          <w:bCs/>
          <w:sz w:val="22"/>
          <w:szCs w:val="22"/>
        </w:rPr>
      </w:pPr>
    </w:p>
    <w:p w14:paraId="5700A4F9" w14:textId="77777777" w:rsidR="00E27D38" w:rsidRPr="00CC07D4" w:rsidRDefault="00E27D38">
      <w:pPr>
        <w:rPr>
          <w:rFonts w:cstheme="minorHAnsi"/>
          <w:b/>
          <w:bCs/>
          <w:sz w:val="22"/>
          <w:szCs w:val="22"/>
        </w:rPr>
      </w:pPr>
      <w:r w:rsidRPr="00CC07D4">
        <w:rPr>
          <w:rFonts w:cstheme="minorHAnsi"/>
          <w:b/>
          <w:bCs/>
          <w:sz w:val="22"/>
          <w:szCs w:val="22"/>
        </w:rPr>
        <w:br w:type="page"/>
      </w:r>
    </w:p>
    <w:sectPr w:rsidR="00E27D38" w:rsidRPr="00CC07D4" w:rsidSect="002A69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C715D0"/>
    <w:multiLevelType w:val="multilevel"/>
    <w:tmpl w:val="E1F62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076899551">
    <w:abstractNumId w:val="0"/>
  </w:num>
  <w:num w:numId="2" w16cid:durableId="2034378498">
    <w:abstractNumId w:val="2"/>
  </w:num>
  <w:num w:numId="3" w16cid:durableId="6806659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0MDUzNLEwsTQwMDBR0lEKTi0uzszPAykwrQUAASyGnywAAAA="/>
    <w:docVar w:name="EN.InstantFormat" w:val="&lt;ENInstantFormat&gt;&lt;Enabled&gt;1&lt;/Enabled&gt;&lt;ScanUnformatted&gt;1&lt;/ScanUnformatted&gt;&lt;ScanChanges&gt;1&lt;/ScanChanges&gt;&lt;Suspended&gt;0&lt;/Suspended&gt;&lt;/ENInstantFormat&gt;"/>
    <w:docVar w:name="EN.Layout" w:val="&lt;ENLayout&gt;&lt;Style&gt;Social Science and Medicine Edited&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wx0eadfrvtrrxefpawpdfz79sd9fx00e025&quot;&gt;Main Data BaseBibtex Refes1-Converted&lt;record-ids&gt;&lt;item&gt;3689&lt;/item&gt;&lt;item&gt;3897&lt;/item&gt;&lt;item&gt;3898&lt;/item&gt;&lt;item&gt;3899&lt;/item&gt;&lt;item&gt;3900&lt;/item&gt;&lt;item&gt;3902&lt;/item&gt;&lt;item&gt;3906&lt;/item&gt;&lt;item&gt;4187&lt;/item&gt;&lt;item&gt;4518&lt;/item&gt;&lt;item&gt;4523&lt;/item&gt;&lt;item&gt;4525&lt;/item&gt;&lt;item&gt;4528&lt;/item&gt;&lt;item&gt;4529&lt;/item&gt;&lt;item&gt;4586&lt;/item&gt;&lt;item&gt;4656&lt;/item&gt;&lt;item&gt;4657&lt;/item&gt;&lt;item&gt;4658&lt;/item&gt;&lt;item&gt;4660&lt;/item&gt;&lt;item&gt;4662&lt;/item&gt;&lt;item&gt;4664&lt;/item&gt;&lt;item&gt;4670&lt;/item&gt;&lt;item&gt;4671&lt;/item&gt;&lt;item&gt;4672&lt;/item&gt;&lt;item&gt;4674&lt;/item&gt;&lt;item&gt;4675&lt;/item&gt;&lt;/record-ids&gt;&lt;/item&gt;&lt;/Libraries&gt;"/>
  </w:docVars>
  <w:rsids>
    <w:rsidRoot w:val="007C486F"/>
    <w:rsid w:val="00002293"/>
    <w:rsid w:val="00004C27"/>
    <w:rsid w:val="000053AF"/>
    <w:rsid w:val="00010CF8"/>
    <w:rsid w:val="00022321"/>
    <w:rsid w:val="0002301A"/>
    <w:rsid w:val="0002348B"/>
    <w:rsid w:val="00027F59"/>
    <w:rsid w:val="00034719"/>
    <w:rsid w:val="00034D25"/>
    <w:rsid w:val="00041E8E"/>
    <w:rsid w:val="000616CE"/>
    <w:rsid w:val="0006284F"/>
    <w:rsid w:val="00063FA2"/>
    <w:rsid w:val="0006645D"/>
    <w:rsid w:val="00090C9A"/>
    <w:rsid w:val="0009323C"/>
    <w:rsid w:val="000947EB"/>
    <w:rsid w:val="00096D82"/>
    <w:rsid w:val="000A1E39"/>
    <w:rsid w:val="000B445B"/>
    <w:rsid w:val="000B46CE"/>
    <w:rsid w:val="000B7C0C"/>
    <w:rsid w:val="000D5AEA"/>
    <w:rsid w:val="000E0E32"/>
    <w:rsid w:val="000E5218"/>
    <w:rsid w:val="000F4746"/>
    <w:rsid w:val="00104312"/>
    <w:rsid w:val="00122D3B"/>
    <w:rsid w:val="00124CD2"/>
    <w:rsid w:val="00134473"/>
    <w:rsid w:val="00143573"/>
    <w:rsid w:val="001517E0"/>
    <w:rsid w:val="001526DD"/>
    <w:rsid w:val="001842B5"/>
    <w:rsid w:val="00184715"/>
    <w:rsid w:val="00193DF4"/>
    <w:rsid w:val="0019551D"/>
    <w:rsid w:val="001956C6"/>
    <w:rsid w:val="001A09BA"/>
    <w:rsid w:val="001A1FB9"/>
    <w:rsid w:val="001A735E"/>
    <w:rsid w:val="001B05D5"/>
    <w:rsid w:val="001B1EC3"/>
    <w:rsid w:val="001C4D3B"/>
    <w:rsid w:val="001D15D8"/>
    <w:rsid w:val="001D3CE6"/>
    <w:rsid w:val="001D48C3"/>
    <w:rsid w:val="001E1D14"/>
    <w:rsid w:val="001E5525"/>
    <w:rsid w:val="001F71AA"/>
    <w:rsid w:val="00214EBF"/>
    <w:rsid w:val="002171C4"/>
    <w:rsid w:val="00223A2E"/>
    <w:rsid w:val="00224C54"/>
    <w:rsid w:val="00257B1E"/>
    <w:rsid w:val="00270BCF"/>
    <w:rsid w:val="0028346F"/>
    <w:rsid w:val="00284A39"/>
    <w:rsid w:val="00292ADE"/>
    <w:rsid w:val="00296DE3"/>
    <w:rsid w:val="002A3916"/>
    <w:rsid w:val="002A5841"/>
    <w:rsid w:val="002A696A"/>
    <w:rsid w:val="002B3C6F"/>
    <w:rsid w:val="002B51BC"/>
    <w:rsid w:val="002B771B"/>
    <w:rsid w:val="002C5746"/>
    <w:rsid w:val="002D06CA"/>
    <w:rsid w:val="002E24DF"/>
    <w:rsid w:val="002E4B6C"/>
    <w:rsid w:val="00301405"/>
    <w:rsid w:val="003059F7"/>
    <w:rsid w:val="00340A67"/>
    <w:rsid w:val="003646B5"/>
    <w:rsid w:val="003737A4"/>
    <w:rsid w:val="00374E9F"/>
    <w:rsid w:val="003762D5"/>
    <w:rsid w:val="003811EA"/>
    <w:rsid w:val="00392B4A"/>
    <w:rsid w:val="0039378F"/>
    <w:rsid w:val="00394E72"/>
    <w:rsid w:val="003B1CE4"/>
    <w:rsid w:val="003B30A1"/>
    <w:rsid w:val="003B43C2"/>
    <w:rsid w:val="003D1CFE"/>
    <w:rsid w:val="003D5F9A"/>
    <w:rsid w:val="003D7134"/>
    <w:rsid w:val="003E2F68"/>
    <w:rsid w:val="003F185E"/>
    <w:rsid w:val="003F7404"/>
    <w:rsid w:val="00402557"/>
    <w:rsid w:val="004111BE"/>
    <w:rsid w:val="00417D20"/>
    <w:rsid w:val="00437DD8"/>
    <w:rsid w:val="00443CB4"/>
    <w:rsid w:val="0045045C"/>
    <w:rsid w:val="00450CDE"/>
    <w:rsid w:val="00451A4A"/>
    <w:rsid w:val="00456869"/>
    <w:rsid w:val="00456882"/>
    <w:rsid w:val="0046506E"/>
    <w:rsid w:val="00474321"/>
    <w:rsid w:val="004846D9"/>
    <w:rsid w:val="00491649"/>
    <w:rsid w:val="004937DB"/>
    <w:rsid w:val="00493E50"/>
    <w:rsid w:val="004B4762"/>
    <w:rsid w:val="004B5ADF"/>
    <w:rsid w:val="004C362B"/>
    <w:rsid w:val="004D45F1"/>
    <w:rsid w:val="004F05EB"/>
    <w:rsid w:val="004F1B4F"/>
    <w:rsid w:val="004F2D43"/>
    <w:rsid w:val="004F353F"/>
    <w:rsid w:val="00502217"/>
    <w:rsid w:val="00503A9C"/>
    <w:rsid w:val="0051257E"/>
    <w:rsid w:val="00520320"/>
    <w:rsid w:val="00525592"/>
    <w:rsid w:val="00527222"/>
    <w:rsid w:val="0053184C"/>
    <w:rsid w:val="00531AAE"/>
    <w:rsid w:val="0053383C"/>
    <w:rsid w:val="005526D6"/>
    <w:rsid w:val="00557300"/>
    <w:rsid w:val="00563DBA"/>
    <w:rsid w:val="0057201B"/>
    <w:rsid w:val="0057377D"/>
    <w:rsid w:val="00574566"/>
    <w:rsid w:val="00613ED0"/>
    <w:rsid w:val="00636AD7"/>
    <w:rsid w:val="0063756A"/>
    <w:rsid w:val="00654A90"/>
    <w:rsid w:val="00662C32"/>
    <w:rsid w:val="006671EB"/>
    <w:rsid w:val="00671C6E"/>
    <w:rsid w:val="006765CD"/>
    <w:rsid w:val="00676D57"/>
    <w:rsid w:val="00677346"/>
    <w:rsid w:val="00680849"/>
    <w:rsid w:val="006A3DD7"/>
    <w:rsid w:val="006A5D8D"/>
    <w:rsid w:val="006B48C0"/>
    <w:rsid w:val="006B520A"/>
    <w:rsid w:val="006C41F6"/>
    <w:rsid w:val="006D5C2C"/>
    <w:rsid w:val="006E7D9E"/>
    <w:rsid w:val="006F797A"/>
    <w:rsid w:val="0071133E"/>
    <w:rsid w:val="00715FEC"/>
    <w:rsid w:val="00731754"/>
    <w:rsid w:val="00734349"/>
    <w:rsid w:val="0073612C"/>
    <w:rsid w:val="00736D4F"/>
    <w:rsid w:val="0074718E"/>
    <w:rsid w:val="00757543"/>
    <w:rsid w:val="00780A68"/>
    <w:rsid w:val="00783862"/>
    <w:rsid w:val="007A464F"/>
    <w:rsid w:val="007B0FFF"/>
    <w:rsid w:val="007B65E1"/>
    <w:rsid w:val="007B719B"/>
    <w:rsid w:val="007C08DE"/>
    <w:rsid w:val="007C4792"/>
    <w:rsid w:val="007C486F"/>
    <w:rsid w:val="007D73F3"/>
    <w:rsid w:val="007E03AF"/>
    <w:rsid w:val="007E1822"/>
    <w:rsid w:val="007F0D7A"/>
    <w:rsid w:val="007F2C22"/>
    <w:rsid w:val="00801EF5"/>
    <w:rsid w:val="008124D7"/>
    <w:rsid w:val="008220C8"/>
    <w:rsid w:val="00825088"/>
    <w:rsid w:val="00833DF6"/>
    <w:rsid w:val="00845771"/>
    <w:rsid w:val="00850206"/>
    <w:rsid w:val="008546A2"/>
    <w:rsid w:val="00854BE6"/>
    <w:rsid w:val="00855199"/>
    <w:rsid w:val="00862AF4"/>
    <w:rsid w:val="0086629F"/>
    <w:rsid w:val="0087184D"/>
    <w:rsid w:val="00883396"/>
    <w:rsid w:val="008876DC"/>
    <w:rsid w:val="00895188"/>
    <w:rsid w:val="008A0DD3"/>
    <w:rsid w:val="008A186C"/>
    <w:rsid w:val="008A1946"/>
    <w:rsid w:val="008A1A6F"/>
    <w:rsid w:val="008A4AE7"/>
    <w:rsid w:val="008B0086"/>
    <w:rsid w:val="008B02EB"/>
    <w:rsid w:val="008C0729"/>
    <w:rsid w:val="008C3325"/>
    <w:rsid w:val="008C468A"/>
    <w:rsid w:val="008C47DB"/>
    <w:rsid w:val="008D117B"/>
    <w:rsid w:val="008D59C9"/>
    <w:rsid w:val="008D738F"/>
    <w:rsid w:val="008F0E73"/>
    <w:rsid w:val="008F502C"/>
    <w:rsid w:val="00904B11"/>
    <w:rsid w:val="00904F68"/>
    <w:rsid w:val="009077CD"/>
    <w:rsid w:val="00923E98"/>
    <w:rsid w:val="00934C0F"/>
    <w:rsid w:val="00942169"/>
    <w:rsid w:val="009445C8"/>
    <w:rsid w:val="00950ABE"/>
    <w:rsid w:val="00950B2F"/>
    <w:rsid w:val="00967A91"/>
    <w:rsid w:val="00977859"/>
    <w:rsid w:val="00977A57"/>
    <w:rsid w:val="00980BE5"/>
    <w:rsid w:val="0098149D"/>
    <w:rsid w:val="00994F4E"/>
    <w:rsid w:val="009A2B74"/>
    <w:rsid w:val="009B59D7"/>
    <w:rsid w:val="009C1B51"/>
    <w:rsid w:val="009D29C4"/>
    <w:rsid w:val="009D7191"/>
    <w:rsid w:val="009F204A"/>
    <w:rsid w:val="009F4120"/>
    <w:rsid w:val="009F4C20"/>
    <w:rsid w:val="00A061F3"/>
    <w:rsid w:val="00A07470"/>
    <w:rsid w:val="00A2372A"/>
    <w:rsid w:val="00A24917"/>
    <w:rsid w:val="00A3001B"/>
    <w:rsid w:val="00A41069"/>
    <w:rsid w:val="00A45711"/>
    <w:rsid w:val="00A47178"/>
    <w:rsid w:val="00A53DA2"/>
    <w:rsid w:val="00A5684A"/>
    <w:rsid w:val="00A56EBC"/>
    <w:rsid w:val="00A60728"/>
    <w:rsid w:val="00A64925"/>
    <w:rsid w:val="00A708ED"/>
    <w:rsid w:val="00A741A5"/>
    <w:rsid w:val="00A87D0A"/>
    <w:rsid w:val="00AA658F"/>
    <w:rsid w:val="00AC1FFE"/>
    <w:rsid w:val="00AC224C"/>
    <w:rsid w:val="00AC38B8"/>
    <w:rsid w:val="00AC62C4"/>
    <w:rsid w:val="00AD0B1C"/>
    <w:rsid w:val="00AD3CC1"/>
    <w:rsid w:val="00AD4CF7"/>
    <w:rsid w:val="00AD5838"/>
    <w:rsid w:val="00AD642D"/>
    <w:rsid w:val="00AF0BDF"/>
    <w:rsid w:val="00B148A0"/>
    <w:rsid w:val="00B17A1A"/>
    <w:rsid w:val="00B22FCD"/>
    <w:rsid w:val="00B23224"/>
    <w:rsid w:val="00B2617C"/>
    <w:rsid w:val="00B31297"/>
    <w:rsid w:val="00B34795"/>
    <w:rsid w:val="00B35C07"/>
    <w:rsid w:val="00B40A24"/>
    <w:rsid w:val="00B42A2A"/>
    <w:rsid w:val="00B43609"/>
    <w:rsid w:val="00B44D4C"/>
    <w:rsid w:val="00B764E6"/>
    <w:rsid w:val="00B766F7"/>
    <w:rsid w:val="00BA152E"/>
    <w:rsid w:val="00BA1BBB"/>
    <w:rsid w:val="00BA3D9A"/>
    <w:rsid w:val="00BB0225"/>
    <w:rsid w:val="00BB1B91"/>
    <w:rsid w:val="00BB3094"/>
    <w:rsid w:val="00BB3602"/>
    <w:rsid w:val="00BB4CAD"/>
    <w:rsid w:val="00BB526B"/>
    <w:rsid w:val="00BC0A3E"/>
    <w:rsid w:val="00BC2704"/>
    <w:rsid w:val="00BC5FDA"/>
    <w:rsid w:val="00BD02B5"/>
    <w:rsid w:val="00BD077F"/>
    <w:rsid w:val="00BD3237"/>
    <w:rsid w:val="00BD5CE5"/>
    <w:rsid w:val="00BD7791"/>
    <w:rsid w:val="00BE47C8"/>
    <w:rsid w:val="00BE7ADE"/>
    <w:rsid w:val="00C055FE"/>
    <w:rsid w:val="00C06AE2"/>
    <w:rsid w:val="00C107AF"/>
    <w:rsid w:val="00C11C62"/>
    <w:rsid w:val="00C21B90"/>
    <w:rsid w:val="00C308EB"/>
    <w:rsid w:val="00C72103"/>
    <w:rsid w:val="00C834EE"/>
    <w:rsid w:val="00C960F8"/>
    <w:rsid w:val="00CA6A13"/>
    <w:rsid w:val="00CB0FD7"/>
    <w:rsid w:val="00CB3CAA"/>
    <w:rsid w:val="00CC07D4"/>
    <w:rsid w:val="00CC2FBD"/>
    <w:rsid w:val="00CC4DFD"/>
    <w:rsid w:val="00CC508B"/>
    <w:rsid w:val="00CD1858"/>
    <w:rsid w:val="00CD1C81"/>
    <w:rsid w:val="00CD6636"/>
    <w:rsid w:val="00CE48B5"/>
    <w:rsid w:val="00CF24C1"/>
    <w:rsid w:val="00D37E70"/>
    <w:rsid w:val="00D474E2"/>
    <w:rsid w:val="00D5029A"/>
    <w:rsid w:val="00D52305"/>
    <w:rsid w:val="00D55B90"/>
    <w:rsid w:val="00D56B95"/>
    <w:rsid w:val="00D662A7"/>
    <w:rsid w:val="00D74660"/>
    <w:rsid w:val="00D8643D"/>
    <w:rsid w:val="00D93400"/>
    <w:rsid w:val="00D96269"/>
    <w:rsid w:val="00D97159"/>
    <w:rsid w:val="00DC0A4F"/>
    <w:rsid w:val="00DC2CCF"/>
    <w:rsid w:val="00DD0FBC"/>
    <w:rsid w:val="00DD21BE"/>
    <w:rsid w:val="00DE130A"/>
    <w:rsid w:val="00DE1505"/>
    <w:rsid w:val="00DE598F"/>
    <w:rsid w:val="00E072A9"/>
    <w:rsid w:val="00E120FC"/>
    <w:rsid w:val="00E27D38"/>
    <w:rsid w:val="00E442C7"/>
    <w:rsid w:val="00E460FC"/>
    <w:rsid w:val="00E754A3"/>
    <w:rsid w:val="00EA129C"/>
    <w:rsid w:val="00EB57AD"/>
    <w:rsid w:val="00EC094D"/>
    <w:rsid w:val="00EC4B7B"/>
    <w:rsid w:val="00ED757F"/>
    <w:rsid w:val="00EF30F8"/>
    <w:rsid w:val="00EF33F2"/>
    <w:rsid w:val="00EF4EC1"/>
    <w:rsid w:val="00EF56B8"/>
    <w:rsid w:val="00EF5BD0"/>
    <w:rsid w:val="00F00719"/>
    <w:rsid w:val="00F10863"/>
    <w:rsid w:val="00F10E8D"/>
    <w:rsid w:val="00F146D8"/>
    <w:rsid w:val="00F20D37"/>
    <w:rsid w:val="00F228F7"/>
    <w:rsid w:val="00F23EDD"/>
    <w:rsid w:val="00F27037"/>
    <w:rsid w:val="00F33E0D"/>
    <w:rsid w:val="00F35A54"/>
    <w:rsid w:val="00F41ACB"/>
    <w:rsid w:val="00F4301D"/>
    <w:rsid w:val="00F5780C"/>
    <w:rsid w:val="00F66AA2"/>
    <w:rsid w:val="00F70824"/>
    <w:rsid w:val="00F81851"/>
    <w:rsid w:val="00FB4DD0"/>
    <w:rsid w:val="00FB6A11"/>
    <w:rsid w:val="00FD1F5E"/>
    <w:rsid w:val="00FE380D"/>
    <w:rsid w:val="00FF5A18"/>
    <w:rsid w:val="01A1098A"/>
    <w:rsid w:val="01E27916"/>
    <w:rsid w:val="01ECB810"/>
    <w:rsid w:val="02357E73"/>
    <w:rsid w:val="02427A23"/>
    <w:rsid w:val="02E7B86D"/>
    <w:rsid w:val="02EB7718"/>
    <w:rsid w:val="03060222"/>
    <w:rsid w:val="032DE038"/>
    <w:rsid w:val="048A3D80"/>
    <w:rsid w:val="04E60FFB"/>
    <w:rsid w:val="053BD89A"/>
    <w:rsid w:val="0550A938"/>
    <w:rsid w:val="056D1F35"/>
    <w:rsid w:val="05DB2574"/>
    <w:rsid w:val="064DC56F"/>
    <w:rsid w:val="0680B2F6"/>
    <w:rsid w:val="073ABD0D"/>
    <w:rsid w:val="07F5F3F3"/>
    <w:rsid w:val="08245DCE"/>
    <w:rsid w:val="082D4678"/>
    <w:rsid w:val="08914390"/>
    <w:rsid w:val="08B2418D"/>
    <w:rsid w:val="08DE9CFB"/>
    <w:rsid w:val="08FC87DC"/>
    <w:rsid w:val="098560B6"/>
    <w:rsid w:val="09C7C15E"/>
    <w:rsid w:val="09CAD34F"/>
    <w:rsid w:val="0A5C2688"/>
    <w:rsid w:val="0A6AA890"/>
    <w:rsid w:val="0A97BF06"/>
    <w:rsid w:val="0AAE1581"/>
    <w:rsid w:val="0B133D68"/>
    <w:rsid w:val="0BA26EFE"/>
    <w:rsid w:val="0BAEEF73"/>
    <w:rsid w:val="0C338F67"/>
    <w:rsid w:val="0C46F5D2"/>
    <w:rsid w:val="0CF701F4"/>
    <w:rsid w:val="0D2E50B1"/>
    <w:rsid w:val="0D67224A"/>
    <w:rsid w:val="0D688E67"/>
    <w:rsid w:val="0DC6EEAD"/>
    <w:rsid w:val="0E302D5B"/>
    <w:rsid w:val="0F67D5FE"/>
    <w:rsid w:val="0FAD4B4C"/>
    <w:rsid w:val="0FAEF828"/>
    <w:rsid w:val="0FB43E8A"/>
    <w:rsid w:val="0FF5C9E6"/>
    <w:rsid w:val="10490802"/>
    <w:rsid w:val="115E6B0F"/>
    <w:rsid w:val="11700229"/>
    <w:rsid w:val="1182C196"/>
    <w:rsid w:val="119CA41B"/>
    <w:rsid w:val="1276B95D"/>
    <w:rsid w:val="12A98F6B"/>
    <w:rsid w:val="12EE9B02"/>
    <w:rsid w:val="1336BED8"/>
    <w:rsid w:val="1480A3DD"/>
    <w:rsid w:val="15193BE2"/>
    <w:rsid w:val="15F5D56E"/>
    <w:rsid w:val="15FC6545"/>
    <w:rsid w:val="16070A2A"/>
    <w:rsid w:val="1623B4AD"/>
    <w:rsid w:val="167A0790"/>
    <w:rsid w:val="1683AF1F"/>
    <w:rsid w:val="16A0C5A1"/>
    <w:rsid w:val="179835A6"/>
    <w:rsid w:val="179ABEF3"/>
    <w:rsid w:val="17DE99A1"/>
    <w:rsid w:val="18006FDD"/>
    <w:rsid w:val="181E0FFB"/>
    <w:rsid w:val="18AC11DE"/>
    <w:rsid w:val="18D9743B"/>
    <w:rsid w:val="18F49EBE"/>
    <w:rsid w:val="1901096E"/>
    <w:rsid w:val="1A6ABD09"/>
    <w:rsid w:val="1A936627"/>
    <w:rsid w:val="1B887D66"/>
    <w:rsid w:val="1BC1B015"/>
    <w:rsid w:val="1BEAAE30"/>
    <w:rsid w:val="1CA05874"/>
    <w:rsid w:val="1CAE0DA3"/>
    <w:rsid w:val="1CC77C68"/>
    <w:rsid w:val="1D52469F"/>
    <w:rsid w:val="1D63DB65"/>
    <w:rsid w:val="1DCEB9DE"/>
    <w:rsid w:val="1E0BD5B6"/>
    <w:rsid w:val="1E3D161E"/>
    <w:rsid w:val="1F054124"/>
    <w:rsid w:val="1F397329"/>
    <w:rsid w:val="1F55F3D7"/>
    <w:rsid w:val="1F999CE2"/>
    <w:rsid w:val="1FA54A61"/>
    <w:rsid w:val="204AA9D8"/>
    <w:rsid w:val="20551432"/>
    <w:rsid w:val="20C7E47B"/>
    <w:rsid w:val="20E51BF8"/>
    <w:rsid w:val="211EC26D"/>
    <w:rsid w:val="2121D921"/>
    <w:rsid w:val="2232DADF"/>
    <w:rsid w:val="228258A7"/>
    <w:rsid w:val="228D9499"/>
    <w:rsid w:val="22B14165"/>
    <w:rsid w:val="22CD4DCF"/>
    <w:rsid w:val="23144F94"/>
    <w:rsid w:val="2357E6A8"/>
    <w:rsid w:val="235846D6"/>
    <w:rsid w:val="23662C59"/>
    <w:rsid w:val="23AF5555"/>
    <w:rsid w:val="24438A3F"/>
    <w:rsid w:val="24BF08A1"/>
    <w:rsid w:val="25C63243"/>
    <w:rsid w:val="26145AC2"/>
    <w:rsid w:val="266328B9"/>
    <w:rsid w:val="266363F3"/>
    <w:rsid w:val="267F9572"/>
    <w:rsid w:val="2685E71F"/>
    <w:rsid w:val="26898112"/>
    <w:rsid w:val="270CBDB9"/>
    <w:rsid w:val="2713C137"/>
    <w:rsid w:val="272DF813"/>
    <w:rsid w:val="2777B12F"/>
    <w:rsid w:val="27F6A963"/>
    <w:rsid w:val="28255173"/>
    <w:rsid w:val="284205A5"/>
    <w:rsid w:val="28756416"/>
    <w:rsid w:val="28BE6AF3"/>
    <w:rsid w:val="28D1B4FF"/>
    <w:rsid w:val="28D63D22"/>
    <w:rsid w:val="28E6FB3C"/>
    <w:rsid w:val="29AB1E53"/>
    <w:rsid w:val="29DF711E"/>
    <w:rsid w:val="2A3000C9"/>
    <w:rsid w:val="2A355DF7"/>
    <w:rsid w:val="2A863CB7"/>
    <w:rsid w:val="2AA76CD2"/>
    <w:rsid w:val="2ABAEB1F"/>
    <w:rsid w:val="2ADD6B65"/>
    <w:rsid w:val="2ADE34E5"/>
    <w:rsid w:val="2B3A9861"/>
    <w:rsid w:val="2B47BC31"/>
    <w:rsid w:val="2B8578D3"/>
    <w:rsid w:val="2B97C6D9"/>
    <w:rsid w:val="2BC094C8"/>
    <w:rsid w:val="2C4E35B9"/>
    <w:rsid w:val="2CE38C92"/>
    <w:rsid w:val="2CF10269"/>
    <w:rsid w:val="2D1A6EDD"/>
    <w:rsid w:val="2D1ADFCF"/>
    <w:rsid w:val="2DA649AE"/>
    <w:rsid w:val="2DAA7793"/>
    <w:rsid w:val="2DBDDD79"/>
    <w:rsid w:val="2DF5E45F"/>
    <w:rsid w:val="2E67A63D"/>
    <w:rsid w:val="2E96F8A8"/>
    <w:rsid w:val="2ED77B64"/>
    <w:rsid w:val="2F051261"/>
    <w:rsid w:val="2F0F2CCD"/>
    <w:rsid w:val="2F4647F4"/>
    <w:rsid w:val="2F5A9F84"/>
    <w:rsid w:val="2FA14C69"/>
    <w:rsid w:val="2FB0DC88"/>
    <w:rsid w:val="305F2A4E"/>
    <w:rsid w:val="317AB639"/>
    <w:rsid w:val="31AB5C3A"/>
    <w:rsid w:val="31CE0246"/>
    <w:rsid w:val="3204B98E"/>
    <w:rsid w:val="321C1452"/>
    <w:rsid w:val="3229F267"/>
    <w:rsid w:val="32706367"/>
    <w:rsid w:val="328A9006"/>
    <w:rsid w:val="32A4DA71"/>
    <w:rsid w:val="334C67E1"/>
    <w:rsid w:val="347D7354"/>
    <w:rsid w:val="347EC8CF"/>
    <w:rsid w:val="34A9C280"/>
    <w:rsid w:val="3592EB9A"/>
    <w:rsid w:val="35D71CB7"/>
    <w:rsid w:val="3605D096"/>
    <w:rsid w:val="362D5C8C"/>
    <w:rsid w:val="364592E1"/>
    <w:rsid w:val="365673A9"/>
    <w:rsid w:val="366BD391"/>
    <w:rsid w:val="36AA9E2B"/>
    <w:rsid w:val="36C15B5C"/>
    <w:rsid w:val="36C56446"/>
    <w:rsid w:val="380E58E1"/>
    <w:rsid w:val="38A1DC31"/>
    <w:rsid w:val="3953882C"/>
    <w:rsid w:val="39B8C06C"/>
    <w:rsid w:val="39C803E7"/>
    <w:rsid w:val="39E68EEB"/>
    <w:rsid w:val="3A325964"/>
    <w:rsid w:val="3A8E3861"/>
    <w:rsid w:val="3AA71D3D"/>
    <w:rsid w:val="3AAB7BDC"/>
    <w:rsid w:val="3B5B0A8E"/>
    <w:rsid w:val="3BBE4C03"/>
    <w:rsid w:val="3C27F0DB"/>
    <w:rsid w:val="3D10DF80"/>
    <w:rsid w:val="3D38802D"/>
    <w:rsid w:val="3D4B8DFD"/>
    <w:rsid w:val="3D940ECE"/>
    <w:rsid w:val="3D99EAE8"/>
    <w:rsid w:val="3DE1741E"/>
    <w:rsid w:val="3DFDCCFF"/>
    <w:rsid w:val="3E94D118"/>
    <w:rsid w:val="3EC83BB4"/>
    <w:rsid w:val="3F4333E5"/>
    <w:rsid w:val="402B87FC"/>
    <w:rsid w:val="406AD128"/>
    <w:rsid w:val="4076145A"/>
    <w:rsid w:val="40B48F26"/>
    <w:rsid w:val="40D97A2D"/>
    <w:rsid w:val="40F05047"/>
    <w:rsid w:val="413CD794"/>
    <w:rsid w:val="419A403E"/>
    <w:rsid w:val="41B59267"/>
    <w:rsid w:val="41CC6647"/>
    <w:rsid w:val="423E34C9"/>
    <w:rsid w:val="424E34EB"/>
    <w:rsid w:val="42D13E22"/>
    <w:rsid w:val="431EDAA3"/>
    <w:rsid w:val="439573AB"/>
    <w:rsid w:val="43C7AECB"/>
    <w:rsid w:val="43E0D7A8"/>
    <w:rsid w:val="43E7C1CE"/>
    <w:rsid w:val="4425D9EB"/>
    <w:rsid w:val="4492C087"/>
    <w:rsid w:val="44D98371"/>
    <w:rsid w:val="44DC8A1C"/>
    <w:rsid w:val="450A7777"/>
    <w:rsid w:val="45176A68"/>
    <w:rsid w:val="456665A9"/>
    <w:rsid w:val="46D833A3"/>
    <w:rsid w:val="4711A5EC"/>
    <w:rsid w:val="476F01E0"/>
    <w:rsid w:val="478B20F2"/>
    <w:rsid w:val="47FCBCA3"/>
    <w:rsid w:val="480F3102"/>
    <w:rsid w:val="483E97C8"/>
    <w:rsid w:val="4884738B"/>
    <w:rsid w:val="48D5F21B"/>
    <w:rsid w:val="49AB0163"/>
    <w:rsid w:val="49AC25BB"/>
    <w:rsid w:val="49E74D58"/>
    <w:rsid w:val="49F89B65"/>
    <w:rsid w:val="4A3DD682"/>
    <w:rsid w:val="4A8FE4E5"/>
    <w:rsid w:val="4AA2F9A1"/>
    <w:rsid w:val="4AA62151"/>
    <w:rsid w:val="4B3C4021"/>
    <w:rsid w:val="4B46D1C4"/>
    <w:rsid w:val="4B592CA7"/>
    <w:rsid w:val="4C3D19D5"/>
    <w:rsid w:val="4C4447AA"/>
    <w:rsid w:val="4D566897"/>
    <w:rsid w:val="4D6E0276"/>
    <w:rsid w:val="4D753C3F"/>
    <w:rsid w:val="4DEFA0F2"/>
    <w:rsid w:val="4EF8C123"/>
    <w:rsid w:val="4F159659"/>
    <w:rsid w:val="4F4C5592"/>
    <w:rsid w:val="4F74BA97"/>
    <w:rsid w:val="4F9698CD"/>
    <w:rsid w:val="4FDC5670"/>
    <w:rsid w:val="4FDEB3A6"/>
    <w:rsid w:val="510CB7B5"/>
    <w:rsid w:val="51108AF8"/>
    <w:rsid w:val="511A10A2"/>
    <w:rsid w:val="526158FF"/>
    <w:rsid w:val="53A01E4C"/>
    <w:rsid w:val="53B28813"/>
    <w:rsid w:val="53B5772E"/>
    <w:rsid w:val="54C03D64"/>
    <w:rsid w:val="54DAAE44"/>
    <w:rsid w:val="54F9EACC"/>
    <w:rsid w:val="54FD7BCE"/>
    <w:rsid w:val="55404F63"/>
    <w:rsid w:val="5550CEAE"/>
    <w:rsid w:val="55BDEFF6"/>
    <w:rsid w:val="56A5550E"/>
    <w:rsid w:val="56C45928"/>
    <w:rsid w:val="57C5D559"/>
    <w:rsid w:val="5880C30C"/>
    <w:rsid w:val="58A357B2"/>
    <w:rsid w:val="58A7D76C"/>
    <w:rsid w:val="594B12F7"/>
    <w:rsid w:val="596190B4"/>
    <w:rsid w:val="596C3518"/>
    <w:rsid w:val="5979623A"/>
    <w:rsid w:val="59C2278D"/>
    <w:rsid w:val="5A219779"/>
    <w:rsid w:val="5AA72D37"/>
    <w:rsid w:val="5AB76D3E"/>
    <w:rsid w:val="5B5A5171"/>
    <w:rsid w:val="5B9057C0"/>
    <w:rsid w:val="5BD57690"/>
    <w:rsid w:val="5C59092F"/>
    <w:rsid w:val="5D0BEB72"/>
    <w:rsid w:val="5D4041FC"/>
    <w:rsid w:val="5E2639FA"/>
    <w:rsid w:val="5FB4AA1D"/>
    <w:rsid w:val="602872A8"/>
    <w:rsid w:val="608C9503"/>
    <w:rsid w:val="609D2739"/>
    <w:rsid w:val="60B61007"/>
    <w:rsid w:val="60CF0360"/>
    <w:rsid w:val="60FB44D7"/>
    <w:rsid w:val="61507A7E"/>
    <w:rsid w:val="61D42498"/>
    <w:rsid w:val="61EE6E12"/>
    <w:rsid w:val="628198BE"/>
    <w:rsid w:val="62945D49"/>
    <w:rsid w:val="629C4005"/>
    <w:rsid w:val="629F993B"/>
    <w:rsid w:val="62A2CD02"/>
    <w:rsid w:val="62ACDF4F"/>
    <w:rsid w:val="62AE4EE9"/>
    <w:rsid w:val="62B5A502"/>
    <w:rsid w:val="62C2870B"/>
    <w:rsid w:val="62D7FED6"/>
    <w:rsid w:val="633E7410"/>
    <w:rsid w:val="641800B6"/>
    <w:rsid w:val="642EE3DB"/>
    <w:rsid w:val="64302DAA"/>
    <w:rsid w:val="647FC2D4"/>
    <w:rsid w:val="6490E08A"/>
    <w:rsid w:val="654F38F3"/>
    <w:rsid w:val="661C9660"/>
    <w:rsid w:val="66DBE850"/>
    <w:rsid w:val="66ED28AF"/>
    <w:rsid w:val="66FA6F30"/>
    <w:rsid w:val="66FFCB23"/>
    <w:rsid w:val="678B1D53"/>
    <w:rsid w:val="68353061"/>
    <w:rsid w:val="69B86095"/>
    <w:rsid w:val="69F68B90"/>
    <w:rsid w:val="6A376BE5"/>
    <w:rsid w:val="6A665FE6"/>
    <w:rsid w:val="6A75D7F1"/>
    <w:rsid w:val="6B09E7CF"/>
    <w:rsid w:val="6B32E456"/>
    <w:rsid w:val="6B475877"/>
    <w:rsid w:val="6BF933ED"/>
    <w:rsid w:val="6BF98B25"/>
    <w:rsid w:val="6C0C2F4F"/>
    <w:rsid w:val="6CB7D9D5"/>
    <w:rsid w:val="6D03525F"/>
    <w:rsid w:val="6D51EFAE"/>
    <w:rsid w:val="6E24590C"/>
    <w:rsid w:val="6E29E2C1"/>
    <w:rsid w:val="6E5E5E5C"/>
    <w:rsid w:val="6E922AE3"/>
    <w:rsid w:val="6F83DC4B"/>
    <w:rsid w:val="704368D5"/>
    <w:rsid w:val="70797360"/>
    <w:rsid w:val="70882919"/>
    <w:rsid w:val="708D3BEB"/>
    <w:rsid w:val="70CD4693"/>
    <w:rsid w:val="70D2CB6F"/>
    <w:rsid w:val="70E37D12"/>
    <w:rsid w:val="715BF9CE"/>
    <w:rsid w:val="719B8855"/>
    <w:rsid w:val="71AB4E52"/>
    <w:rsid w:val="7211E468"/>
    <w:rsid w:val="721F5AA8"/>
    <w:rsid w:val="726916F4"/>
    <w:rsid w:val="72BA5155"/>
    <w:rsid w:val="72D0EDC0"/>
    <w:rsid w:val="731E96C4"/>
    <w:rsid w:val="73632843"/>
    <w:rsid w:val="73B3AE70"/>
    <w:rsid w:val="73BFC9DB"/>
    <w:rsid w:val="73C13132"/>
    <w:rsid w:val="73DD093F"/>
    <w:rsid w:val="7556FB6A"/>
    <w:rsid w:val="766786B0"/>
    <w:rsid w:val="76F2CBCB"/>
    <w:rsid w:val="7746C162"/>
    <w:rsid w:val="774A2C4F"/>
    <w:rsid w:val="775D3F82"/>
    <w:rsid w:val="77775BA0"/>
    <w:rsid w:val="779CA95E"/>
    <w:rsid w:val="78007F6E"/>
    <w:rsid w:val="783DDBBF"/>
    <w:rsid w:val="785B44BB"/>
    <w:rsid w:val="786E5738"/>
    <w:rsid w:val="788D1070"/>
    <w:rsid w:val="7895CA01"/>
    <w:rsid w:val="78C5E57A"/>
    <w:rsid w:val="78D86A54"/>
    <w:rsid w:val="78DF0CC7"/>
    <w:rsid w:val="7905FB1E"/>
    <w:rsid w:val="794D1A08"/>
    <w:rsid w:val="79CC1B6B"/>
    <w:rsid w:val="79E7F0C6"/>
    <w:rsid w:val="79F20BAC"/>
    <w:rsid w:val="7A0A776E"/>
    <w:rsid w:val="7A321499"/>
    <w:rsid w:val="7A48F272"/>
    <w:rsid w:val="7B16B978"/>
    <w:rsid w:val="7B38EC35"/>
    <w:rsid w:val="7BAF35D1"/>
    <w:rsid w:val="7C1F9F2B"/>
    <w:rsid w:val="7C3771AE"/>
    <w:rsid w:val="7C84BACA"/>
    <w:rsid w:val="7CC0060A"/>
    <w:rsid w:val="7D4DF8F2"/>
    <w:rsid w:val="7D693B24"/>
    <w:rsid w:val="7DA43B28"/>
    <w:rsid w:val="7DAB9985"/>
    <w:rsid w:val="7DF5F552"/>
    <w:rsid w:val="7E208B2B"/>
    <w:rsid w:val="7E8AC3F4"/>
    <w:rsid w:val="7EE0BAF2"/>
    <w:rsid w:val="7EE91609"/>
    <w:rsid w:val="7F6595B7"/>
    <w:rsid w:val="7F696239"/>
    <w:rsid w:val="7F8BB2F0"/>
    <w:rsid w:val="7FEA240A"/>
    <w:rsid w:val="7FF68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16CB27"/>
  <w15:chartTrackingRefBased/>
  <w15:docId w15:val="{14C97907-87F4-4B47-8793-E4D4385A3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48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Pr>
      <w:color w:val="2B579A"/>
      <w:shd w:val="clear" w:color="auto" w:fill="E6E6E6"/>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754A3"/>
  </w:style>
  <w:style w:type="character" w:styleId="FollowedHyperlink">
    <w:name w:val="FollowedHyperlink"/>
    <w:basedOn w:val="DefaultParagraphFont"/>
    <w:uiPriority w:val="99"/>
    <w:semiHidden/>
    <w:unhideWhenUsed/>
    <w:rsid w:val="00002293"/>
    <w:rPr>
      <w:color w:val="954F72" w:themeColor="followedHyperlink"/>
      <w:u w:val="single"/>
    </w:rPr>
  </w:style>
  <w:style w:type="paragraph" w:customStyle="1" w:styleId="EndNoteBibliographyTitle">
    <w:name w:val="EndNote Bibliography Title"/>
    <w:basedOn w:val="Normal"/>
    <w:link w:val="EndNoteBibliographyTitleChar"/>
    <w:rsid w:val="008F0E73"/>
    <w:pPr>
      <w:jc w:val="center"/>
    </w:pPr>
    <w:rPr>
      <w:rFonts w:ascii="Segoe UI" w:hAnsi="Segoe UI" w:cs="Segoe UI"/>
      <w:noProof/>
      <w:sz w:val="22"/>
      <w:lang w:val="en-US"/>
    </w:rPr>
  </w:style>
  <w:style w:type="character" w:customStyle="1" w:styleId="EndNoteBibliographyTitleChar">
    <w:name w:val="EndNote Bibliography Title Char"/>
    <w:basedOn w:val="DefaultParagraphFont"/>
    <w:link w:val="EndNoteBibliographyTitle"/>
    <w:rsid w:val="008F0E73"/>
    <w:rPr>
      <w:rFonts w:ascii="Segoe UI" w:hAnsi="Segoe UI" w:cs="Segoe UI"/>
      <w:noProof/>
      <w:sz w:val="22"/>
      <w:lang w:val="en-US"/>
    </w:rPr>
  </w:style>
  <w:style w:type="paragraph" w:customStyle="1" w:styleId="EndNoteBibliography">
    <w:name w:val="EndNote Bibliography"/>
    <w:basedOn w:val="Normal"/>
    <w:link w:val="EndNoteBibliographyChar"/>
    <w:rsid w:val="008F0E73"/>
    <w:rPr>
      <w:rFonts w:ascii="Segoe UI" w:hAnsi="Segoe UI" w:cs="Segoe UI"/>
      <w:noProof/>
      <w:sz w:val="22"/>
      <w:lang w:val="en-US"/>
    </w:rPr>
  </w:style>
  <w:style w:type="character" w:customStyle="1" w:styleId="EndNoteBibliographyChar">
    <w:name w:val="EndNote Bibliography Char"/>
    <w:basedOn w:val="DefaultParagraphFont"/>
    <w:link w:val="EndNoteBibliography"/>
    <w:rsid w:val="008F0E73"/>
    <w:rPr>
      <w:rFonts w:ascii="Segoe UI" w:hAnsi="Segoe UI" w:cs="Segoe UI"/>
      <w:noProof/>
      <w:sz w:val="22"/>
      <w:lang w:val="en-US"/>
    </w:rPr>
  </w:style>
  <w:style w:type="character" w:styleId="UnresolvedMention">
    <w:name w:val="Unresolved Mention"/>
    <w:basedOn w:val="DefaultParagraphFont"/>
    <w:uiPriority w:val="99"/>
    <w:semiHidden/>
    <w:unhideWhenUsed/>
    <w:rsid w:val="00C21B90"/>
    <w:rPr>
      <w:color w:val="605E5C"/>
      <w:shd w:val="clear" w:color="auto" w:fill="E1DFDD"/>
    </w:rPr>
  </w:style>
  <w:style w:type="character" w:styleId="Emphasis">
    <w:name w:val="Emphasis"/>
    <w:basedOn w:val="DefaultParagraphFont"/>
    <w:uiPriority w:val="20"/>
    <w:qFormat/>
    <w:rsid w:val="00845771"/>
    <w:rPr>
      <w:i/>
      <w:iCs/>
    </w:rPr>
  </w:style>
  <w:style w:type="paragraph" w:styleId="ListParagraph">
    <w:name w:val="List Paragraph"/>
    <w:basedOn w:val="Normal"/>
    <w:uiPriority w:val="34"/>
    <w:qFormat/>
    <w:rsid w:val="00E27D38"/>
    <w:pPr>
      <w:numPr>
        <w:numId w:val="2"/>
      </w:numPr>
      <w:spacing w:after="120" w:line="220" w:lineRule="atLeast"/>
      <w:ind w:left="113" w:hanging="113"/>
    </w:pPr>
    <w:rPr>
      <w:rFonts w:ascii="Calibri" w:eastAsia="Times New Roman" w:hAnsi="Calibri"/>
      <w:color w:val="000000" w:themeColor="text1"/>
      <w:sz w:val="22"/>
      <w:szCs w:val="20"/>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514290">
      <w:bodyDiv w:val="1"/>
      <w:marLeft w:val="0"/>
      <w:marRight w:val="0"/>
      <w:marTop w:val="0"/>
      <w:marBottom w:val="0"/>
      <w:divBdr>
        <w:top w:val="none" w:sz="0" w:space="0" w:color="auto"/>
        <w:left w:val="none" w:sz="0" w:space="0" w:color="auto"/>
        <w:bottom w:val="none" w:sz="0" w:space="0" w:color="auto"/>
        <w:right w:val="none" w:sz="0" w:space="0" w:color="auto"/>
      </w:divBdr>
    </w:div>
    <w:div w:id="1310210153">
      <w:bodyDiv w:val="1"/>
      <w:marLeft w:val="0"/>
      <w:marRight w:val="0"/>
      <w:marTop w:val="0"/>
      <w:marBottom w:val="0"/>
      <w:divBdr>
        <w:top w:val="none" w:sz="0" w:space="0" w:color="auto"/>
        <w:left w:val="none" w:sz="0" w:space="0" w:color="auto"/>
        <w:bottom w:val="none" w:sz="0" w:space="0" w:color="auto"/>
        <w:right w:val="none" w:sz="0" w:space="0" w:color="auto"/>
      </w:divBdr>
    </w:div>
    <w:div w:id="1624801226">
      <w:bodyDiv w:val="1"/>
      <w:marLeft w:val="0"/>
      <w:marRight w:val="0"/>
      <w:marTop w:val="0"/>
      <w:marBottom w:val="0"/>
      <w:divBdr>
        <w:top w:val="none" w:sz="0" w:space="0" w:color="auto"/>
        <w:left w:val="none" w:sz="0" w:space="0" w:color="auto"/>
        <w:bottom w:val="none" w:sz="0" w:space="0" w:color="auto"/>
        <w:right w:val="none" w:sz="0" w:space="0" w:color="auto"/>
      </w:divBdr>
    </w:div>
    <w:div w:id="1890651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288</Words>
  <Characters>33729</Characters>
  <Application>Microsoft Office Word</Application>
  <DocSecurity>0</DocSecurity>
  <Lines>28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bin</dc:creator>
  <cp:keywords/>
  <dc:description/>
  <cp:lastModifiedBy>chn off27</cp:lastModifiedBy>
  <cp:revision>17</cp:revision>
  <dcterms:created xsi:type="dcterms:W3CDTF">2024-08-23T12:37:00Z</dcterms:created>
  <dcterms:modified xsi:type="dcterms:W3CDTF">2024-09-1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e4e73f145e6556aa46f91d7dafdaa3406c1e9afd825070d18e3f21805aa96b</vt:lpwstr>
  </property>
</Properties>
</file>